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9B8EF" w14:textId="77777777" w:rsidR="001D2969" w:rsidRDefault="001D2969" w:rsidP="001D2969">
      <w:pPr>
        <w:adjustRightInd w:val="0"/>
        <w:spacing w:before="10" w:after="10"/>
        <w:rPr>
          <w:rFonts w:cstheme="minorHAnsi"/>
          <w:bCs/>
          <w:color w:val="000000"/>
          <w:lang w:val="en-GB"/>
        </w:rPr>
      </w:pPr>
      <w:r>
        <w:rPr>
          <w:b/>
        </w:rPr>
        <w:t>Supplement A</w:t>
      </w:r>
      <w:r>
        <w:rPr>
          <w:rFonts w:cstheme="minorHAnsi"/>
          <w:b/>
        </w:rPr>
        <w:t xml:space="preserve">. </w:t>
      </w:r>
      <w:r>
        <w:rPr>
          <w:rFonts w:cstheme="minorHAnsi"/>
          <w:bCs/>
          <w:color w:val="000000"/>
        </w:rPr>
        <w:t>Adjusted Cox proportional hazard models for the effect of T-wave negativity at 50 years for different patient characteristics, on time to all-cause death.</w:t>
      </w:r>
    </w:p>
    <w:p w14:paraId="12385376" w14:textId="77777777" w:rsidR="001D2969" w:rsidRDefault="001D2969" w:rsidP="001D2969">
      <w:pPr>
        <w:rPr>
          <w:b/>
        </w:rPr>
      </w:pPr>
    </w:p>
    <w:p w14:paraId="15E696E8" w14:textId="77777777" w:rsidR="001D2969" w:rsidRDefault="001D2969" w:rsidP="001D2969">
      <w:pPr>
        <w:adjustRightInd w:val="0"/>
        <w:rPr>
          <w:rFonts w:ascii="Arial" w:hAnsi="Arial" w:cs="Arial"/>
          <w:b/>
          <w:bCs/>
          <w:color w:val="000000"/>
          <w:sz w:val="25"/>
          <w:szCs w:val="25"/>
        </w:rPr>
      </w:pPr>
    </w:p>
    <w:tbl>
      <w:tblPr>
        <w:tblStyle w:val="Oformateradtabell4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6"/>
        <w:gridCol w:w="1592"/>
        <w:gridCol w:w="855"/>
        <w:gridCol w:w="1592"/>
        <w:gridCol w:w="855"/>
      </w:tblGrid>
      <w:tr w:rsidR="001D2969" w14:paraId="09851D55" w14:textId="77777777" w:rsidTr="001D2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380F3B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2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392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Unadjusted</w:t>
            </w:r>
          </w:p>
        </w:tc>
        <w:tc>
          <w:tcPr>
            <w:tcW w:w="2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5F0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Adjusted*</w:t>
            </w:r>
          </w:p>
        </w:tc>
      </w:tr>
      <w:tr w:rsidR="001D2969" w14:paraId="1540737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C3098A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Predictor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51CDCC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50DCB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2FDE2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6B36B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1E160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1D2969" w14:paraId="411342FC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B9E42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3889C8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AFDA4C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moking</w:t>
            </w:r>
          </w:p>
        </w:tc>
        <w:tc>
          <w:tcPr>
            <w:tcW w:w="1706" w:type="dxa"/>
            <w:shd w:val="clear" w:color="auto" w:fill="auto"/>
            <w:hideMark/>
          </w:tcPr>
          <w:p w14:paraId="0FA80B7E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n-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3CCD8B0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83 (1.64 - 4.90)</w:t>
            </w:r>
          </w:p>
        </w:tc>
        <w:tc>
          <w:tcPr>
            <w:tcW w:w="855" w:type="dxa"/>
            <w:shd w:val="clear" w:color="auto" w:fill="auto"/>
            <w:hideMark/>
          </w:tcPr>
          <w:p w14:paraId="345B9CD4" w14:textId="07AB1F3C" w:rsidR="001D2969" w:rsidRDefault="002E3A3F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6</w:t>
            </w:r>
            <w:r w:rsidR="00307B75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  <w:bookmarkStart w:id="0" w:name="_GoBack"/>
            <w:bookmarkEnd w:id="0"/>
          </w:p>
        </w:tc>
        <w:tc>
          <w:tcPr>
            <w:tcW w:w="1592" w:type="dxa"/>
            <w:shd w:val="clear" w:color="auto" w:fill="auto"/>
            <w:hideMark/>
          </w:tcPr>
          <w:p w14:paraId="399C529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41 (1.35 - 4.32)</w:t>
            </w:r>
          </w:p>
        </w:tc>
        <w:tc>
          <w:tcPr>
            <w:tcW w:w="855" w:type="dxa"/>
            <w:shd w:val="clear" w:color="auto" w:fill="auto"/>
            <w:hideMark/>
          </w:tcPr>
          <w:p w14:paraId="3D1897E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1</w:t>
            </w:r>
          </w:p>
        </w:tc>
      </w:tr>
      <w:tr w:rsidR="001D2969" w14:paraId="705F717B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AEB0EC3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06A22F93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x-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1707E0F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9 (0.59 - 2.02)</w:t>
            </w:r>
          </w:p>
        </w:tc>
        <w:tc>
          <w:tcPr>
            <w:tcW w:w="855" w:type="dxa"/>
            <w:shd w:val="clear" w:color="auto" w:fill="auto"/>
          </w:tcPr>
          <w:p w14:paraId="244F016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05F6C9A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5 (0.45 - 1.61)</w:t>
            </w:r>
          </w:p>
        </w:tc>
        <w:tc>
          <w:tcPr>
            <w:tcW w:w="855" w:type="dxa"/>
            <w:shd w:val="clear" w:color="auto" w:fill="auto"/>
          </w:tcPr>
          <w:p w14:paraId="67A2ECB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0913AA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916F73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E6D5AAF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urrent 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643C9F1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5 (1.03 - 2.32)</w:t>
            </w:r>
          </w:p>
        </w:tc>
        <w:tc>
          <w:tcPr>
            <w:tcW w:w="855" w:type="dxa"/>
            <w:shd w:val="clear" w:color="auto" w:fill="auto"/>
          </w:tcPr>
          <w:p w14:paraId="04B1674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4D370F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7 (0.81 - 1.99)</w:t>
            </w:r>
          </w:p>
        </w:tc>
        <w:tc>
          <w:tcPr>
            <w:tcW w:w="855" w:type="dxa"/>
            <w:shd w:val="clear" w:color="auto" w:fill="auto"/>
          </w:tcPr>
          <w:p w14:paraId="5EA1CF0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FCEE0AC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5E8502F2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57ACA8B8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E8DF4D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Physical activity</w:t>
            </w:r>
          </w:p>
        </w:tc>
        <w:tc>
          <w:tcPr>
            <w:tcW w:w="1706" w:type="dxa"/>
            <w:shd w:val="clear" w:color="auto" w:fill="auto"/>
            <w:hideMark/>
          </w:tcPr>
          <w:p w14:paraId="16F7759D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dentary leisure</w:t>
            </w:r>
          </w:p>
        </w:tc>
        <w:tc>
          <w:tcPr>
            <w:tcW w:w="1592" w:type="dxa"/>
            <w:shd w:val="clear" w:color="auto" w:fill="auto"/>
            <w:hideMark/>
          </w:tcPr>
          <w:p w14:paraId="2E67CBC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9 (1.00 - 2.85)</w:t>
            </w:r>
          </w:p>
        </w:tc>
        <w:tc>
          <w:tcPr>
            <w:tcW w:w="855" w:type="dxa"/>
            <w:shd w:val="clear" w:color="auto" w:fill="auto"/>
            <w:hideMark/>
          </w:tcPr>
          <w:p w14:paraId="5F01263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592" w:type="dxa"/>
            <w:shd w:val="clear" w:color="auto" w:fill="auto"/>
            <w:hideMark/>
          </w:tcPr>
          <w:p w14:paraId="4A23400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2 (0.77 - 2.28)</w:t>
            </w:r>
          </w:p>
        </w:tc>
        <w:tc>
          <w:tcPr>
            <w:tcW w:w="855" w:type="dxa"/>
            <w:shd w:val="clear" w:color="auto" w:fill="auto"/>
            <w:hideMark/>
          </w:tcPr>
          <w:p w14:paraId="455B392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</w:t>
            </w:r>
          </w:p>
        </w:tc>
      </w:tr>
      <w:tr w:rsidR="001D2969" w14:paraId="3691A422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5D177F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FF4A98F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derate exercise during leisure time</w:t>
            </w:r>
          </w:p>
        </w:tc>
        <w:tc>
          <w:tcPr>
            <w:tcW w:w="1592" w:type="dxa"/>
            <w:shd w:val="clear" w:color="auto" w:fill="auto"/>
            <w:hideMark/>
          </w:tcPr>
          <w:p w14:paraId="0819907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 (1.02 - 2.48)</w:t>
            </w:r>
          </w:p>
        </w:tc>
        <w:tc>
          <w:tcPr>
            <w:tcW w:w="855" w:type="dxa"/>
            <w:shd w:val="clear" w:color="auto" w:fill="auto"/>
          </w:tcPr>
          <w:p w14:paraId="57C803F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F4BFEC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7 (0.76 - 2.11)</w:t>
            </w:r>
          </w:p>
        </w:tc>
        <w:tc>
          <w:tcPr>
            <w:tcW w:w="855" w:type="dxa"/>
            <w:shd w:val="clear" w:color="auto" w:fill="auto"/>
          </w:tcPr>
          <w:p w14:paraId="117AFEE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98298B1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C52796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53074D96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gular exercise and training</w:t>
            </w:r>
          </w:p>
        </w:tc>
        <w:tc>
          <w:tcPr>
            <w:tcW w:w="1592" w:type="dxa"/>
            <w:shd w:val="clear" w:color="auto" w:fill="auto"/>
            <w:hideMark/>
          </w:tcPr>
          <w:p w14:paraId="5A385B0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6 (0.85 - 2.50)</w:t>
            </w:r>
          </w:p>
        </w:tc>
        <w:tc>
          <w:tcPr>
            <w:tcW w:w="855" w:type="dxa"/>
            <w:shd w:val="clear" w:color="auto" w:fill="auto"/>
          </w:tcPr>
          <w:p w14:paraId="3F098FE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CE1B79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4 (0.75 - 2.39)</w:t>
            </w:r>
          </w:p>
        </w:tc>
        <w:tc>
          <w:tcPr>
            <w:tcW w:w="855" w:type="dxa"/>
            <w:shd w:val="clear" w:color="auto" w:fill="auto"/>
          </w:tcPr>
          <w:p w14:paraId="2A4D7B5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D6C6BDB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2228AC73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AEB701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3726D41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Height (cm)</w:t>
            </w:r>
          </w:p>
        </w:tc>
        <w:tc>
          <w:tcPr>
            <w:tcW w:w="1706" w:type="dxa"/>
            <w:shd w:val="clear" w:color="auto" w:fill="auto"/>
            <w:hideMark/>
          </w:tcPr>
          <w:p w14:paraId="27D60F09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70</w:t>
            </w:r>
          </w:p>
        </w:tc>
        <w:tc>
          <w:tcPr>
            <w:tcW w:w="1592" w:type="dxa"/>
            <w:shd w:val="clear" w:color="auto" w:fill="auto"/>
            <w:hideMark/>
          </w:tcPr>
          <w:p w14:paraId="5A0B9D7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0 (1.22 - 2.37)</w:t>
            </w:r>
          </w:p>
        </w:tc>
        <w:tc>
          <w:tcPr>
            <w:tcW w:w="855" w:type="dxa"/>
            <w:shd w:val="clear" w:color="auto" w:fill="auto"/>
            <w:hideMark/>
          </w:tcPr>
          <w:p w14:paraId="0AA5C0B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592" w:type="dxa"/>
            <w:shd w:val="clear" w:color="auto" w:fill="auto"/>
            <w:hideMark/>
          </w:tcPr>
          <w:p w14:paraId="13DF136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0 (0.96 - 2.05)</w:t>
            </w:r>
          </w:p>
        </w:tc>
        <w:tc>
          <w:tcPr>
            <w:tcW w:w="855" w:type="dxa"/>
            <w:shd w:val="clear" w:color="auto" w:fill="auto"/>
            <w:hideMark/>
          </w:tcPr>
          <w:p w14:paraId="6FF952D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0</w:t>
            </w:r>
          </w:p>
        </w:tc>
      </w:tr>
      <w:tr w:rsidR="001D2969" w14:paraId="160BE1EA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5393EB0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4026AF38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80</w:t>
            </w:r>
          </w:p>
        </w:tc>
        <w:tc>
          <w:tcPr>
            <w:tcW w:w="1592" w:type="dxa"/>
            <w:shd w:val="clear" w:color="auto" w:fill="auto"/>
            <w:hideMark/>
          </w:tcPr>
          <w:p w14:paraId="271CC38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6 (0.96 - 2.23)</w:t>
            </w:r>
          </w:p>
        </w:tc>
        <w:tc>
          <w:tcPr>
            <w:tcW w:w="855" w:type="dxa"/>
            <w:shd w:val="clear" w:color="auto" w:fill="auto"/>
          </w:tcPr>
          <w:p w14:paraId="1586A14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8E635A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9 (0.75 - 1.88)</w:t>
            </w:r>
          </w:p>
        </w:tc>
        <w:tc>
          <w:tcPr>
            <w:tcW w:w="855" w:type="dxa"/>
            <w:shd w:val="clear" w:color="auto" w:fill="auto"/>
          </w:tcPr>
          <w:p w14:paraId="62A6049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84409BA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60E6908B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54F40C7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535E74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Weight (kg)</w:t>
            </w:r>
          </w:p>
        </w:tc>
        <w:tc>
          <w:tcPr>
            <w:tcW w:w="1706" w:type="dxa"/>
            <w:shd w:val="clear" w:color="auto" w:fill="auto"/>
            <w:hideMark/>
          </w:tcPr>
          <w:p w14:paraId="6FF59BC7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592" w:type="dxa"/>
            <w:shd w:val="clear" w:color="auto" w:fill="auto"/>
            <w:hideMark/>
          </w:tcPr>
          <w:p w14:paraId="3C66021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4 (1.13 - 2.40)</w:t>
            </w:r>
          </w:p>
        </w:tc>
        <w:tc>
          <w:tcPr>
            <w:tcW w:w="855" w:type="dxa"/>
            <w:shd w:val="clear" w:color="auto" w:fill="auto"/>
            <w:hideMark/>
          </w:tcPr>
          <w:p w14:paraId="306B6CF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592" w:type="dxa"/>
            <w:shd w:val="clear" w:color="auto" w:fill="auto"/>
            <w:hideMark/>
          </w:tcPr>
          <w:p w14:paraId="24414C6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3 (0.86 - 2.08)</w:t>
            </w:r>
          </w:p>
        </w:tc>
        <w:tc>
          <w:tcPr>
            <w:tcW w:w="855" w:type="dxa"/>
            <w:shd w:val="clear" w:color="auto" w:fill="auto"/>
            <w:hideMark/>
          </w:tcPr>
          <w:p w14:paraId="781CD61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0</w:t>
            </w:r>
          </w:p>
        </w:tc>
      </w:tr>
      <w:tr w:rsidR="001D2969" w14:paraId="524B4FEB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C74B9C8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3507FCEE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92" w:type="dxa"/>
            <w:shd w:val="clear" w:color="auto" w:fill="auto"/>
            <w:hideMark/>
          </w:tcPr>
          <w:p w14:paraId="0E7F170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6 (1.09 - 2.23)</w:t>
            </w:r>
          </w:p>
        </w:tc>
        <w:tc>
          <w:tcPr>
            <w:tcW w:w="855" w:type="dxa"/>
            <w:shd w:val="clear" w:color="auto" w:fill="auto"/>
          </w:tcPr>
          <w:p w14:paraId="3CA3E00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5D56C7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9 (0.88 - 1.91)</w:t>
            </w:r>
          </w:p>
        </w:tc>
        <w:tc>
          <w:tcPr>
            <w:tcW w:w="855" w:type="dxa"/>
            <w:shd w:val="clear" w:color="auto" w:fill="auto"/>
          </w:tcPr>
          <w:p w14:paraId="17AFE75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9539173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2E45DD9D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578971BD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5FFB236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BMI (kg/m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6" w:type="dxa"/>
            <w:shd w:val="clear" w:color="auto" w:fill="auto"/>
            <w:hideMark/>
          </w:tcPr>
          <w:p w14:paraId="5D647564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2.0</w:t>
            </w:r>
          </w:p>
        </w:tc>
        <w:tc>
          <w:tcPr>
            <w:tcW w:w="1592" w:type="dxa"/>
            <w:shd w:val="clear" w:color="auto" w:fill="auto"/>
            <w:hideMark/>
          </w:tcPr>
          <w:p w14:paraId="71F86AD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8 (1.04 - 2.40)</w:t>
            </w:r>
          </w:p>
        </w:tc>
        <w:tc>
          <w:tcPr>
            <w:tcW w:w="855" w:type="dxa"/>
            <w:shd w:val="clear" w:color="auto" w:fill="auto"/>
            <w:hideMark/>
          </w:tcPr>
          <w:p w14:paraId="6228DC4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1592" w:type="dxa"/>
            <w:shd w:val="clear" w:color="auto" w:fill="auto"/>
            <w:hideMark/>
          </w:tcPr>
          <w:p w14:paraId="549785F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6 (0.78 - 2.05)</w:t>
            </w:r>
          </w:p>
        </w:tc>
        <w:tc>
          <w:tcPr>
            <w:tcW w:w="855" w:type="dxa"/>
            <w:shd w:val="clear" w:color="auto" w:fill="auto"/>
            <w:hideMark/>
          </w:tcPr>
          <w:p w14:paraId="53FACCA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4</w:t>
            </w:r>
          </w:p>
        </w:tc>
      </w:tr>
      <w:tr w:rsidR="001D2969" w14:paraId="2AC7047C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EDD486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A2FBB70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7.0</w:t>
            </w:r>
          </w:p>
        </w:tc>
        <w:tc>
          <w:tcPr>
            <w:tcW w:w="1592" w:type="dxa"/>
            <w:shd w:val="clear" w:color="auto" w:fill="auto"/>
            <w:hideMark/>
          </w:tcPr>
          <w:p w14:paraId="3436829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0 (1.15 - 2.23)</w:t>
            </w:r>
          </w:p>
        </w:tc>
        <w:tc>
          <w:tcPr>
            <w:tcW w:w="855" w:type="dxa"/>
            <w:shd w:val="clear" w:color="auto" w:fill="auto"/>
          </w:tcPr>
          <w:p w14:paraId="2A3DB37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C1A2AA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3 (0.92 - 1.91)</w:t>
            </w:r>
          </w:p>
        </w:tc>
        <w:tc>
          <w:tcPr>
            <w:tcW w:w="855" w:type="dxa"/>
            <w:shd w:val="clear" w:color="auto" w:fill="auto"/>
          </w:tcPr>
          <w:p w14:paraId="32E232E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D668FB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3003D09B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1D024D8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2A35AC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ystolic blood pressure (mmHg)</w:t>
            </w:r>
          </w:p>
        </w:tc>
        <w:tc>
          <w:tcPr>
            <w:tcW w:w="1706" w:type="dxa"/>
            <w:shd w:val="clear" w:color="auto" w:fill="auto"/>
            <w:hideMark/>
          </w:tcPr>
          <w:p w14:paraId="4FDE908F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592" w:type="dxa"/>
            <w:shd w:val="clear" w:color="auto" w:fill="auto"/>
            <w:hideMark/>
          </w:tcPr>
          <w:p w14:paraId="285C98F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1 (1.00 - 2.28)</w:t>
            </w:r>
          </w:p>
        </w:tc>
        <w:tc>
          <w:tcPr>
            <w:tcW w:w="855" w:type="dxa"/>
            <w:shd w:val="clear" w:color="auto" w:fill="auto"/>
            <w:hideMark/>
          </w:tcPr>
          <w:p w14:paraId="036606F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592" w:type="dxa"/>
            <w:shd w:val="clear" w:color="auto" w:fill="auto"/>
            <w:hideMark/>
          </w:tcPr>
          <w:p w14:paraId="7C26F30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6 (0.84 - 2.20)</w:t>
            </w:r>
          </w:p>
        </w:tc>
        <w:tc>
          <w:tcPr>
            <w:tcW w:w="855" w:type="dxa"/>
            <w:shd w:val="clear" w:color="auto" w:fill="auto"/>
            <w:hideMark/>
          </w:tcPr>
          <w:p w14:paraId="7D46023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0</w:t>
            </w:r>
          </w:p>
        </w:tc>
      </w:tr>
      <w:tr w:rsidR="001D2969" w14:paraId="7A8BA6DD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2227BF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E5B837D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50</w:t>
            </w:r>
          </w:p>
        </w:tc>
        <w:tc>
          <w:tcPr>
            <w:tcW w:w="1592" w:type="dxa"/>
            <w:shd w:val="clear" w:color="auto" w:fill="auto"/>
            <w:hideMark/>
          </w:tcPr>
          <w:p w14:paraId="37D0064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7 (1.10 - 1.97)</w:t>
            </w:r>
          </w:p>
        </w:tc>
        <w:tc>
          <w:tcPr>
            <w:tcW w:w="855" w:type="dxa"/>
            <w:shd w:val="clear" w:color="auto" w:fill="auto"/>
          </w:tcPr>
          <w:p w14:paraId="428D067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73ED48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1 (0.93 - 1.84)</w:t>
            </w:r>
          </w:p>
        </w:tc>
        <w:tc>
          <w:tcPr>
            <w:tcW w:w="855" w:type="dxa"/>
            <w:shd w:val="clear" w:color="auto" w:fill="auto"/>
          </w:tcPr>
          <w:p w14:paraId="006D420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E42D7CC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5A8D6AB0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8C29EF9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55DA298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Diastolic blood pressure (mmHg)</w:t>
            </w:r>
          </w:p>
        </w:tc>
        <w:tc>
          <w:tcPr>
            <w:tcW w:w="1706" w:type="dxa"/>
            <w:shd w:val="clear" w:color="auto" w:fill="auto"/>
            <w:hideMark/>
          </w:tcPr>
          <w:p w14:paraId="54339A3A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592" w:type="dxa"/>
            <w:shd w:val="clear" w:color="auto" w:fill="auto"/>
            <w:hideMark/>
          </w:tcPr>
          <w:p w14:paraId="5AB08A5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4 (0.96 - 2.15)</w:t>
            </w:r>
          </w:p>
        </w:tc>
        <w:tc>
          <w:tcPr>
            <w:tcW w:w="855" w:type="dxa"/>
            <w:shd w:val="clear" w:color="auto" w:fill="auto"/>
            <w:hideMark/>
          </w:tcPr>
          <w:p w14:paraId="41B7512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1592" w:type="dxa"/>
            <w:shd w:val="clear" w:color="auto" w:fill="auto"/>
            <w:hideMark/>
          </w:tcPr>
          <w:p w14:paraId="30B1AF3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7 (0.86 - 2.19)</w:t>
            </w:r>
          </w:p>
        </w:tc>
        <w:tc>
          <w:tcPr>
            <w:tcW w:w="855" w:type="dxa"/>
            <w:shd w:val="clear" w:color="auto" w:fill="auto"/>
            <w:hideMark/>
          </w:tcPr>
          <w:p w14:paraId="2B9CC87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1</w:t>
            </w:r>
          </w:p>
        </w:tc>
      </w:tr>
      <w:tr w:rsidR="001D2969" w14:paraId="4ED4B01D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D597CF8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0D1BE6A7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592" w:type="dxa"/>
            <w:shd w:val="clear" w:color="auto" w:fill="auto"/>
            <w:hideMark/>
          </w:tcPr>
          <w:p w14:paraId="026C3CC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1.17 - 2.10)</w:t>
            </w:r>
          </w:p>
        </w:tc>
        <w:tc>
          <w:tcPr>
            <w:tcW w:w="855" w:type="dxa"/>
            <w:shd w:val="clear" w:color="auto" w:fill="auto"/>
          </w:tcPr>
          <w:p w14:paraId="0D6398C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0E8A38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0 (1.00 - 1.96)</w:t>
            </w:r>
          </w:p>
        </w:tc>
        <w:tc>
          <w:tcPr>
            <w:tcW w:w="855" w:type="dxa"/>
            <w:shd w:val="clear" w:color="auto" w:fill="auto"/>
          </w:tcPr>
          <w:p w14:paraId="37D7048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A6F3AA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50752DEA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7F89FAB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8291D6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Heart rate (bpm)</w:t>
            </w:r>
          </w:p>
        </w:tc>
        <w:tc>
          <w:tcPr>
            <w:tcW w:w="1706" w:type="dxa"/>
            <w:shd w:val="clear" w:color="auto" w:fill="auto"/>
            <w:hideMark/>
          </w:tcPr>
          <w:p w14:paraId="3C5A26B4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1592" w:type="dxa"/>
            <w:shd w:val="clear" w:color="auto" w:fill="auto"/>
            <w:hideMark/>
          </w:tcPr>
          <w:p w14:paraId="698B8DE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7 (1.12 - 2.49)</w:t>
            </w:r>
          </w:p>
        </w:tc>
        <w:tc>
          <w:tcPr>
            <w:tcW w:w="855" w:type="dxa"/>
            <w:shd w:val="clear" w:color="auto" w:fill="auto"/>
            <w:hideMark/>
          </w:tcPr>
          <w:p w14:paraId="29CF877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1592" w:type="dxa"/>
            <w:shd w:val="clear" w:color="auto" w:fill="auto"/>
            <w:hideMark/>
          </w:tcPr>
          <w:p w14:paraId="198CFB6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0.99 - 2.47)</w:t>
            </w:r>
          </w:p>
        </w:tc>
        <w:tc>
          <w:tcPr>
            <w:tcW w:w="855" w:type="dxa"/>
            <w:shd w:val="clear" w:color="auto" w:fill="auto"/>
            <w:hideMark/>
          </w:tcPr>
          <w:p w14:paraId="5095A57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</w:tr>
      <w:tr w:rsidR="001D2969" w14:paraId="69465E18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8121EC4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2A330F29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1592" w:type="dxa"/>
            <w:shd w:val="clear" w:color="auto" w:fill="auto"/>
            <w:hideMark/>
          </w:tcPr>
          <w:p w14:paraId="03D9561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3 (1.08 - 2.16)</w:t>
            </w:r>
          </w:p>
        </w:tc>
        <w:tc>
          <w:tcPr>
            <w:tcW w:w="855" w:type="dxa"/>
            <w:shd w:val="clear" w:color="auto" w:fill="auto"/>
          </w:tcPr>
          <w:p w14:paraId="43C85AB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84C03D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5 (0.92 - 2.00)</w:t>
            </w:r>
          </w:p>
        </w:tc>
        <w:tc>
          <w:tcPr>
            <w:tcW w:w="855" w:type="dxa"/>
            <w:shd w:val="clear" w:color="auto" w:fill="auto"/>
          </w:tcPr>
          <w:p w14:paraId="173BB97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4815481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4B94BF72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6443F6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093956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Blood pressure lowering medication</w:t>
            </w:r>
          </w:p>
        </w:tc>
        <w:tc>
          <w:tcPr>
            <w:tcW w:w="1706" w:type="dxa"/>
            <w:shd w:val="clear" w:color="auto" w:fill="auto"/>
            <w:hideMark/>
          </w:tcPr>
          <w:p w14:paraId="08D787A2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4F7B04F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3 (1.13 - 2.06)</w:t>
            </w:r>
          </w:p>
        </w:tc>
        <w:tc>
          <w:tcPr>
            <w:tcW w:w="855" w:type="dxa"/>
            <w:shd w:val="clear" w:color="auto" w:fill="auto"/>
            <w:hideMark/>
          </w:tcPr>
          <w:p w14:paraId="3D79D9D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592" w:type="dxa"/>
            <w:shd w:val="clear" w:color="auto" w:fill="auto"/>
            <w:hideMark/>
          </w:tcPr>
          <w:p w14:paraId="06A6AE6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0 (0.92 - 1.83)</w:t>
            </w:r>
          </w:p>
        </w:tc>
        <w:tc>
          <w:tcPr>
            <w:tcW w:w="855" w:type="dxa"/>
            <w:shd w:val="clear" w:color="auto" w:fill="auto"/>
            <w:hideMark/>
          </w:tcPr>
          <w:p w14:paraId="437C653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8</w:t>
            </w:r>
          </w:p>
        </w:tc>
      </w:tr>
      <w:tr w:rsidR="001D2969" w14:paraId="25F391B0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42453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30670CAD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7C5E28A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3 (0.56 - 5.94)</w:t>
            </w:r>
          </w:p>
        </w:tc>
        <w:tc>
          <w:tcPr>
            <w:tcW w:w="855" w:type="dxa"/>
            <w:shd w:val="clear" w:color="auto" w:fill="auto"/>
          </w:tcPr>
          <w:p w14:paraId="434B814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2AAD07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6 (0.45 - 5.42)</w:t>
            </w:r>
          </w:p>
        </w:tc>
        <w:tc>
          <w:tcPr>
            <w:tcW w:w="855" w:type="dxa"/>
            <w:shd w:val="clear" w:color="auto" w:fill="auto"/>
          </w:tcPr>
          <w:p w14:paraId="2E0C390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6612688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0C28DADE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8F815B9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80FE58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Q and QS pattern</w:t>
            </w:r>
          </w:p>
        </w:tc>
        <w:tc>
          <w:tcPr>
            <w:tcW w:w="1706" w:type="dxa"/>
            <w:shd w:val="clear" w:color="auto" w:fill="auto"/>
            <w:hideMark/>
          </w:tcPr>
          <w:p w14:paraId="04E46540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490D047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1.15 - 2.14)</w:t>
            </w:r>
          </w:p>
        </w:tc>
        <w:tc>
          <w:tcPr>
            <w:tcW w:w="855" w:type="dxa"/>
            <w:shd w:val="clear" w:color="auto" w:fill="auto"/>
            <w:hideMark/>
          </w:tcPr>
          <w:p w14:paraId="1372311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592" w:type="dxa"/>
            <w:shd w:val="clear" w:color="auto" w:fill="auto"/>
            <w:hideMark/>
          </w:tcPr>
          <w:p w14:paraId="1ED2E91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3 (0.86 - 1.77)</w:t>
            </w:r>
          </w:p>
        </w:tc>
        <w:tc>
          <w:tcPr>
            <w:tcW w:w="855" w:type="dxa"/>
            <w:shd w:val="clear" w:color="auto" w:fill="auto"/>
            <w:hideMark/>
          </w:tcPr>
          <w:p w14:paraId="1C461DF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9</w:t>
            </w:r>
          </w:p>
        </w:tc>
      </w:tr>
      <w:tr w:rsidR="001D2969" w14:paraId="572A5BF6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0662C40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ABC8F7C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4ED941D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7 (0.88 - 5.39)</w:t>
            </w:r>
          </w:p>
        </w:tc>
        <w:tc>
          <w:tcPr>
            <w:tcW w:w="855" w:type="dxa"/>
            <w:shd w:val="clear" w:color="auto" w:fill="auto"/>
          </w:tcPr>
          <w:p w14:paraId="7FBECA7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56AF5E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0 (0.82 - 5.34)</w:t>
            </w:r>
          </w:p>
        </w:tc>
        <w:tc>
          <w:tcPr>
            <w:tcW w:w="855" w:type="dxa"/>
            <w:shd w:val="clear" w:color="auto" w:fill="auto"/>
          </w:tcPr>
          <w:p w14:paraId="0368665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A201581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0F16D618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FFDD0DB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BE5FE4F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T-junction and segment depression</w:t>
            </w:r>
          </w:p>
        </w:tc>
        <w:tc>
          <w:tcPr>
            <w:tcW w:w="1706" w:type="dxa"/>
            <w:shd w:val="clear" w:color="auto" w:fill="auto"/>
            <w:hideMark/>
          </w:tcPr>
          <w:p w14:paraId="0159EDB3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7200AD1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8 (1.16 - 2.42)</w:t>
            </w:r>
          </w:p>
        </w:tc>
        <w:tc>
          <w:tcPr>
            <w:tcW w:w="855" w:type="dxa"/>
            <w:shd w:val="clear" w:color="auto" w:fill="auto"/>
            <w:hideMark/>
          </w:tcPr>
          <w:p w14:paraId="1EFC322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592" w:type="dxa"/>
            <w:shd w:val="clear" w:color="auto" w:fill="auto"/>
            <w:hideMark/>
          </w:tcPr>
          <w:p w14:paraId="4C1BEFF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4 (0.98 - 2.13)</w:t>
            </w:r>
          </w:p>
        </w:tc>
        <w:tc>
          <w:tcPr>
            <w:tcW w:w="855" w:type="dxa"/>
            <w:shd w:val="clear" w:color="auto" w:fill="auto"/>
            <w:hideMark/>
          </w:tcPr>
          <w:p w14:paraId="66D261C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7</w:t>
            </w:r>
          </w:p>
        </w:tc>
      </w:tr>
      <w:tr w:rsidR="001D2969" w14:paraId="6652CC69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74238E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028EAE00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36B5D79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3 (0.62 - 2.06)</w:t>
            </w:r>
          </w:p>
        </w:tc>
        <w:tc>
          <w:tcPr>
            <w:tcW w:w="855" w:type="dxa"/>
            <w:shd w:val="clear" w:color="auto" w:fill="auto"/>
          </w:tcPr>
          <w:p w14:paraId="791BBDE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8512AC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3 (0.55 - 1.92)</w:t>
            </w:r>
          </w:p>
        </w:tc>
        <w:tc>
          <w:tcPr>
            <w:tcW w:w="855" w:type="dxa"/>
            <w:shd w:val="clear" w:color="auto" w:fill="auto"/>
          </w:tcPr>
          <w:p w14:paraId="1CE3B2E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637B26BA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1178D474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6CA83EE8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6899D71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Glucose (mmol/L)</w:t>
            </w:r>
          </w:p>
        </w:tc>
        <w:tc>
          <w:tcPr>
            <w:tcW w:w="1706" w:type="dxa"/>
            <w:shd w:val="clear" w:color="auto" w:fill="auto"/>
            <w:hideMark/>
          </w:tcPr>
          <w:p w14:paraId="6869B2CB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.0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39FCFF2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 (1.13 - 2.24)</w:t>
            </w:r>
          </w:p>
        </w:tc>
        <w:tc>
          <w:tcPr>
            <w:tcW w:w="855" w:type="dxa"/>
            <w:shd w:val="clear" w:color="auto" w:fill="auto"/>
            <w:hideMark/>
          </w:tcPr>
          <w:p w14:paraId="39D6044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592" w:type="dxa"/>
            <w:shd w:val="clear" w:color="auto" w:fill="auto"/>
            <w:hideMark/>
          </w:tcPr>
          <w:p w14:paraId="626E70E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1 (0.88 - 1.93)</w:t>
            </w:r>
          </w:p>
        </w:tc>
        <w:tc>
          <w:tcPr>
            <w:tcW w:w="855" w:type="dxa"/>
            <w:shd w:val="clear" w:color="auto" w:fill="auto"/>
            <w:hideMark/>
          </w:tcPr>
          <w:p w14:paraId="41EE43B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1D2969" w14:paraId="25401799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D82476A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59FA6E2B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5.1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77615E7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0 (1.16 - 2.20)</w:t>
            </w:r>
          </w:p>
        </w:tc>
        <w:tc>
          <w:tcPr>
            <w:tcW w:w="855" w:type="dxa"/>
            <w:shd w:val="clear" w:color="auto" w:fill="auto"/>
          </w:tcPr>
          <w:p w14:paraId="6D718B7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801244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1 (0.91 - 1.88)</w:t>
            </w:r>
          </w:p>
        </w:tc>
        <w:tc>
          <w:tcPr>
            <w:tcW w:w="855" w:type="dxa"/>
            <w:shd w:val="clear" w:color="auto" w:fill="auto"/>
          </w:tcPr>
          <w:p w14:paraId="1ED9D15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E1BF01D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26D61622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0365626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0D7799B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Cholesterol (mmol/L)</w:t>
            </w:r>
          </w:p>
        </w:tc>
        <w:tc>
          <w:tcPr>
            <w:tcW w:w="1706" w:type="dxa"/>
            <w:shd w:val="clear" w:color="auto" w:fill="auto"/>
            <w:hideMark/>
          </w:tcPr>
          <w:p w14:paraId="3560E688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5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6178C43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21 (1.55 - 3.16)</w:t>
            </w:r>
          </w:p>
        </w:tc>
        <w:tc>
          <w:tcPr>
            <w:tcW w:w="855" w:type="dxa"/>
            <w:shd w:val="clear" w:color="auto" w:fill="auto"/>
            <w:hideMark/>
          </w:tcPr>
          <w:p w14:paraId="710CB03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40</w:t>
            </w:r>
          </w:p>
        </w:tc>
        <w:tc>
          <w:tcPr>
            <w:tcW w:w="1592" w:type="dxa"/>
            <w:shd w:val="clear" w:color="auto" w:fill="auto"/>
            <w:hideMark/>
          </w:tcPr>
          <w:p w14:paraId="0ED15BA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9 (1.47 - 3.24)</w:t>
            </w:r>
          </w:p>
        </w:tc>
        <w:tc>
          <w:tcPr>
            <w:tcW w:w="855" w:type="dxa"/>
            <w:shd w:val="clear" w:color="auto" w:fill="auto"/>
            <w:hideMark/>
          </w:tcPr>
          <w:p w14:paraId="10B6646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01</w:t>
            </w:r>
          </w:p>
        </w:tc>
      </w:tr>
      <w:tr w:rsidR="001D2969" w14:paraId="6AD949AA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F93D960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66073574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7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3D9A8D7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9 (0.83 - 1.70)</w:t>
            </w:r>
          </w:p>
        </w:tc>
        <w:tc>
          <w:tcPr>
            <w:tcW w:w="855" w:type="dxa"/>
            <w:shd w:val="clear" w:color="auto" w:fill="auto"/>
          </w:tcPr>
          <w:p w14:paraId="6D31DE6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D2DFCE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5 (0.63 - 1.41)</w:t>
            </w:r>
          </w:p>
        </w:tc>
        <w:tc>
          <w:tcPr>
            <w:tcW w:w="855" w:type="dxa"/>
            <w:shd w:val="clear" w:color="auto" w:fill="auto"/>
          </w:tcPr>
          <w:p w14:paraId="584BB12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0FD9F03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2CEBE6AF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1650960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CCA3551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Hematocrit (%)</w:t>
            </w:r>
          </w:p>
        </w:tc>
        <w:tc>
          <w:tcPr>
            <w:tcW w:w="1706" w:type="dxa"/>
            <w:shd w:val="clear" w:color="auto" w:fill="auto"/>
            <w:hideMark/>
          </w:tcPr>
          <w:p w14:paraId="046C4EC1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2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4A15EBE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1 (1.29 - 2.82)</w:t>
            </w:r>
          </w:p>
        </w:tc>
        <w:tc>
          <w:tcPr>
            <w:tcW w:w="855" w:type="dxa"/>
            <w:shd w:val="clear" w:color="auto" w:fill="auto"/>
            <w:hideMark/>
          </w:tcPr>
          <w:p w14:paraId="4608A43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592" w:type="dxa"/>
            <w:shd w:val="clear" w:color="auto" w:fill="auto"/>
            <w:hideMark/>
          </w:tcPr>
          <w:p w14:paraId="54907F8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5 (1.19 - 2.87)</w:t>
            </w:r>
          </w:p>
        </w:tc>
        <w:tc>
          <w:tcPr>
            <w:tcW w:w="855" w:type="dxa"/>
            <w:shd w:val="clear" w:color="auto" w:fill="auto"/>
            <w:hideMark/>
          </w:tcPr>
          <w:p w14:paraId="4679956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9</w:t>
            </w:r>
          </w:p>
        </w:tc>
      </w:tr>
      <w:tr w:rsidR="001D2969" w14:paraId="17E2BD1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C257EDE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2580E012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8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5C20C8B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6 (0.97 - 1.92)</w:t>
            </w:r>
          </w:p>
        </w:tc>
        <w:tc>
          <w:tcPr>
            <w:tcW w:w="855" w:type="dxa"/>
            <w:shd w:val="clear" w:color="auto" w:fill="auto"/>
          </w:tcPr>
          <w:p w14:paraId="70C0D47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0A3DE1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2 (0.77 - 1.64)</w:t>
            </w:r>
          </w:p>
        </w:tc>
        <w:tc>
          <w:tcPr>
            <w:tcW w:w="855" w:type="dxa"/>
            <w:shd w:val="clear" w:color="auto" w:fill="auto"/>
          </w:tcPr>
          <w:p w14:paraId="198B810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E34F467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707E093A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6E99860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090D07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lang w:val="sv-S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lang w:val="sv-SE"/>
              </w:rPr>
              <w:t xml:space="preserve">Hypertension </w:t>
            </w:r>
          </w:p>
        </w:tc>
        <w:tc>
          <w:tcPr>
            <w:tcW w:w="1706" w:type="dxa"/>
            <w:shd w:val="clear" w:color="auto" w:fill="auto"/>
            <w:hideMark/>
          </w:tcPr>
          <w:p w14:paraId="0E9B0050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6B67B9A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2 (0.57 - 2.18)</w:t>
            </w:r>
          </w:p>
        </w:tc>
        <w:tc>
          <w:tcPr>
            <w:tcW w:w="855" w:type="dxa"/>
            <w:shd w:val="clear" w:color="auto" w:fill="auto"/>
            <w:hideMark/>
          </w:tcPr>
          <w:p w14:paraId="054B200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592" w:type="dxa"/>
            <w:shd w:val="clear" w:color="auto" w:fill="auto"/>
            <w:hideMark/>
          </w:tcPr>
          <w:p w14:paraId="2E1881E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 (0.44 - 1.92)</w:t>
            </w:r>
          </w:p>
        </w:tc>
        <w:tc>
          <w:tcPr>
            <w:tcW w:w="855" w:type="dxa"/>
            <w:shd w:val="clear" w:color="auto" w:fill="auto"/>
            <w:hideMark/>
          </w:tcPr>
          <w:p w14:paraId="7D3BB70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</w:tr>
      <w:tr w:rsidR="001D2969" w14:paraId="04301096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879F6B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FBD883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ADF12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6 (1.28 - 2.4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0A588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F27B8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2 (0.99 - 2.03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7986A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:rsidRPr="001D2969" w14:paraId="65DD7D2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0264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BMI, body mass index, bpm, beats per minute.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The effect of T-wave negativity adjusted for: smoking, physical activity, BMI, systolic blood pressure, blood pressure medication, hypertension, glucose, cholesterol, hematocrit, Q and QS pattern, ST-junction and segment depression unless the variable is studied in the interaction.</w:t>
            </w: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br/>
            </w:r>
          </w:p>
        </w:tc>
      </w:tr>
    </w:tbl>
    <w:p w14:paraId="7D167423" w14:textId="77777777" w:rsidR="001D2969" w:rsidRDefault="001D2969" w:rsidP="001D2969">
      <w:pPr>
        <w:adjustRightInd w:val="0"/>
        <w:rPr>
          <w:rFonts w:ascii="Arial" w:hAnsi="Arial" w:cs="Arial"/>
          <w:color w:val="000000"/>
          <w:sz w:val="15"/>
          <w:szCs w:val="15"/>
        </w:rPr>
      </w:pPr>
    </w:p>
    <w:p w14:paraId="61726D68" w14:textId="77777777" w:rsidR="001D2969" w:rsidRDefault="001D2969" w:rsidP="001D2969">
      <w:pPr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7DDC1102" w14:textId="77777777" w:rsidR="001D2969" w:rsidRDefault="001D2969" w:rsidP="001D2969"/>
    <w:p w14:paraId="7E857EF2" w14:textId="77777777" w:rsidR="001D2969" w:rsidRDefault="001D2969" w:rsidP="001D2969">
      <w:r>
        <w:br w:type="page"/>
      </w:r>
    </w:p>
    <w:p w14:paraId="6264089E" w14:textId="77777777" w:rsidR="001D2969" w:rsidRDefault="001D2969" w:rsidP="001D2969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 B </w:t>
      </w:r>
      <w:r>
        <w:rPr>
          <w:rFonts w:cstheme="minorHAnsi"/>
        </w:rPr>
        <w:t xml:space="preserve">Adjusted Cox proportional hazard models for the effect of T-wave negativity at 50 years for different patient characteristics, on time to cardiovascular death </w:t>
      </w:r>
    </w:p>
    <w:p w14:paraId="32AB753C" w14:textId="77777777" w:rsidR="001D2969" w:rsidRDefault="001D2969" w:rsidP="001D2969">
      <w:pPr>
        <w:adjustRightInd w:val="0"/>
        <w:rPr>
          <w:rFonts w:ascii="Arial" w:hAnsi="Arial" w:cs="Arial"/>
          <w:b/>
          <w:bCs/>
          <w:color w:val="000000"/>
          <w:sz w:val="25"/>
          <w:szCs w:val="25"/>
        </w:rPr>
      </w:pPr>
    </w:p>
    <w:tbl>
      <w:tblPr>
        <w:tblStyle w:val="Oformateradtabell4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6"/>
        <w:gridCol w:w="1592"/>
        <w:gridCol w:w="855"/>
        <w:gridCol w:w="1592"/>
        <w:gridCol w:w="855"/>
      </w:tblGrid>
      <w:tr w:rsidR="001D2969" w14:paraId="4871D7E4" w14:textId="77777777" w:rsidTr="001D2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D3E7C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bookmarkStart w:id="1" w:name="IDX"/>
            <w:bookmarkEnd w:id="1"/>
          </w:p>
        </w:tc>
        <w:tc>
          <w:tcPr>
            <w:tcW w:w="2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3040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Unadjusted</w:t>
            </w:r>
          </w:p>
        </w:tc>
        <w:tc>
          <w:tcPr>
            <w:tcW w:w="24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E201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Adjusted*</w:t>
            </w:r>
          </w:p>
        </w:tc>
      </w:tr>
      <w:tr w:rsidR="001D2969" w14:paraId="1893ED59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740EE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Predictor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6BD1C3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5B01A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5A448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0383A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azard Ratio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DE4F4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1D2969" w14:paraId="29F4E441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53CA8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FE1C10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2E568C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moking</w:t>
            </w:r>
          </w:p>
        </w:tc>
        <w:tc>
          <w:tcPr>
            <w:tcW w:w="1706" w:type="dxa"/>
            <w:shd w:val="clear" w:color="auto" w:fill="auto"/>
            <w:hideMark/>
          </w:tcPr>
          <w:p w14:paraId="25F09778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n-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19EFAAE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30 (1.66 - 6.57)</w:t>
            </w:r>
          </w:p>
        </w:tc>
        <w:tc>
          <w:tcPr>
            <w:tcW w:w="855" w:type="dxa"/>
            <w:shd w:val="clear" w:color="auto" w:fill="auto"/>
            <w:hideMark/>
          </w:tcPr>
          <w:p w14:paraId="1A7BAD9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592" w:type="dxa"/>
            <w:shd w:val="clear" w:color="auto" w:fill="auto"/>
            <w:hideMark/>
          </w:tcPr>
          <w:p w14:paraId="15BE6B1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39 (1.14 - 5.03)</w:t>
            </w:r>
          </w:p>
        </w:tc>
        <w:tc>
          <w:tcPr>
            <w:tcW w:w="855" w:type="dxa"/>
            <w:shd w:val="clear" w:color="auto" w:fill="auto"/>
            <w:hideMark/>
          </w:tcPr>
          <w:p w14:paraId="452036C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8</w:t>
            </w:r>
          </w:p>
        </w:tc>
      </w:tr>
      <w:tr w:rsidR="001D2969" w14:paraId="23EB3F53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B678B1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7D40E7A7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x-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3E03EB3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9 (0.69 - 3.25)</w:t>
            </w:r>
          </w:p>
        </w:tc>
        <w:tc>
          <w:tcPr>
            <w:tcW w:w="855" w:type="dxa"/>
            <w:shd w:val="clear" w:color="auto" w:fill="auto"/>
          </w:tcPr>
          <w:p w14:paraId="3762F55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A6B076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3 (0.41 - 2.12)</w:t>
            </w:r>
          </w:p>
        </w:tc>
        <w:tc>
          <w:tcPr>
            <w:tcW w:w="855" w:type="dxa"/>
            <w:shd w:val="clear" w:color="auto" w:fill="auto"/>
          </w:tcPr>
          <w:p w14:paraId="27091EB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E52724E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E91086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22B8F18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urrent smoker</w:t>
            </w:r>
          </w:p>
        </w:tc>
        <w:tc>
          <w:tcPr>
            <w:tcW w:w="1592" w:type="dxa"/>
            <w:shd w:val="clear" w:color="auto" w:fill="auto"/>
            <w:hideMark/>
          </w:tcPr>
          <w:p w14:paraId="2C1D37D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4 (1.03 - 2.94)</w:t>
            </w:r>
          </w:p>
        </w:tc>
        <w:tc>
          <w:tcPr>
            <w:tcW w:w="855" w:type="dxa"/>
            <w:shd w:val="clear" w:color="auto" w:fill="auto"/>
          </w:tcPr>
          <w:p w14:paraId="77F47F8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9CC8BD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3 (0.69 - 2.20)</w:t>
            </w:r>
          </w:p>
        </w:tc>
        <w:tc>
          <w:tcPr>
            <w:tcW w:w="855" w:type="dxa"/>
            <w:shd w:val="clear" w:color="auto" w:fill="auto"/>
          </w:tcPr>
          <w:p w14:paraId="371DD3C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EA1FF16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0BF7DB3A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50CF621F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7C3BF9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Physical activity</w:t>
            </w:r>
          </w:p>
        </w:tc>
        <w:tc>
          <w:tcPr>
            <w:tcW w:w="1706" w:type="dxa"/>
            <w:shd w:val="clear" w:color="auto" w:fill="auto"/>
            <w:hideMark/>
          </w:tcPr>
          <w:p w14:paraId="5B9AD4F5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dentary leisure</w:t>
            </w:r>
          </w:p>
        </w:tc>
        <w:tc>
          <w:tcPr>
            <w:tcW w:w="1592" w:type="dxa"/>
            <w:shd w:val="clear" w:color="auto" w:fill="auto"/>
            <w:hideMark/>
          </w:tcPr>
          <w:p w14:paraId="5DE89C8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7 (0.82 - 3.42)</w:t>
            </w:r>
          </w:p>
        </w:tc>
        <w:tc>
          <w:tcPr>
            <w:tcW w:w="855" w:type="dxa"/>
            <w:shd w:val="clear" w:color="auto" w:fill="auto"/>
            <w:hideMark/>
          </w:tcPr>
          <w:p w14:paraId="3FCB06D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592" w:type="dxa"/>
            <w:shd w:val="clear" w:color="auto" w:fill="auto"/>
            <w:hideMark/>
          </w:tcPr>
          <w:p w14:paraId="6AD17D3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9 (0.61 - 2.71)</w:t>
            </w:r>
          </w:p>
        </w:tc>
        <w:tc>
          <w:tcPr>
            <w:tcW w:w="855" w:type="dxa"/>
            <w:shd w:val="clear" w:color="auto" w:fill="auto"/>
            <w:hideMark/>
          </w:tcPr>
          <w:p w14:paraId="01BD28B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3</w:t>
            </w:r>
          </w:p>
        </w:tc>
      </w:tr>
      <w:tr w:rsidR="001D2969" w14:paraId="54DE3F73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EF42C36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3850E225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derate exercise during leisure time</w:t>
            </w:r>
          </w:p>
        </w:tc>
        <w:tc>
          <w:tcPr>
            <w:tcW w:w="1592" w:type="dxa"/>
            <w:shd w:val="clear" w:color="auto" w:fill="auto"/>
            <w:hideMark/>
          </w:tcPr>
          <w:p w14:paraId="120066B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9 (1.20 - 3.63)</w:t>
            </w:r>
          </w:p>
        </w:tc>
        <w:tc>
          <w:tcPr>
            <w:tcW w:w="855" w:type="dxa"/>
            <w:shd w:val="clear" w:color="auto" w:fill="auto"/>
          </w:tcPr>
          <w:p w14:paraId="3470E93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6AB0F84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3 (0.64 - 2.35)</w:t>
            </w:r>
          </w:p>
        </w:tc>
        <w:tc>
          <w:tcPr>
            <w:tcW w:w="855" w:type="dxa"/>
            <w:shd w:val="clear" w:color="auto" w:fill="auto"/>
          </w:tcPr>
          <w:p w14:paraId="2231358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55DC97EE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D34F15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231BC39E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gular exercise and training</w:t>
            </w:r>
          </w:p>
        </w:tc>
        <w:tc>
          <w:tcPr>
            <w:tcW w:w="1592" w:type="dxa"/>
            <w:shd w:val="clear" w:color="auto" w:fill="auto"/>
            <w:hideMark/>
          </w:tcPr>
          <w:p w14:paraId="7B2C479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8 (0.90 - 3.49)</w:t>
            </w:r>
          </w:p>
        </w:tc>
        <w:tc>
          <w:tcPr>
            <w:tcW w:w="855" w:type="dxa"/>
            <w:shd w:val="clear" w:color="auto" w:fill="auto"/>
          </w:tcPr>
          <w:p w14:paraId="6CC402E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6AFA8C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8 (0.71 - 3.08)</w:t>
            </w:r>
          </w:p>
        </w:tc>
        <w:tc>
          <w:tcPr>
            <w:tcW w:w="855" w:type="dxa"/>
            <w:shd w:val="clear" w:color="auto" w:fill="auto"/>
          </w:tcPr>
          <w:p w14:paraId="0BEB1DA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23C6DC3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0ABD7BA0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7606CE4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34B9401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Height (cm)</w:t>
            </w:r>
          </w:p>
        </w:tc>
        <w:tc>
          <w:tcPr>
            <w:tcW w:w="1706" w:type="dxa"/>
            <w:shd w:val="clear" w:color="auto" w:fill="auto"/>
            <w:hideMark/>
          </w:tcPr>
          <w:p w14:paraId="0579ACC1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70</w:t>
            </w:r>
          </w:p>
        </w:tc>
        <w:tc>
          <w:tcPr>
            <w:tcW w:w="1592" w:type="dxa"/>
            <w:shd w:val="clear" w:color="auto" w:fill="auto"/>
            <w:hideMark/>
          </w:tcPr>
          <w:p w14:paraId="27E5190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9 (1.31 - 3.03)</w:t>
            </w:r>
          </w:p>
        </w:tc>
        <w:tc>
          <w:tcPr>
            <w:tcW w:w="855" w:type="dxa"/>
            <w:shd w:val="clear" w:color="auto" w:fill="auto"/>
            <w:hideMark/>
          </w:tcPr>
          <w:p w14:paraId="1AFE9CE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592" w:type="dxa"/>
            <w:shd w:val="clear" w:color="auto" w:fill="auto"/>
            <w:hideMark/>
          </w:tcPr>
          <w:p w14:paraId="34D6BD7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0 (0.86 - 2.27)</w:t>
            </w:r>
          </w:p>
        </w:tc>
        <w:tc>
          <w:tcPr>
            <w:tcW w:w="855" w:type="dxa"/>
            <w:shd w:val="clear" w:color="auto" w:fill="auto"/>
            <w:hideMark/>
          </w:tcPr>
          <w:p w14:paraId="2D2FA1D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0</w:t>
            </w:r>
          </w:p>
        </w:tc>
      </w:tr>
      <w:tr w:rsidR="001D2969" w14:paraId="4BF47F64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93E365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2B87394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80</w:t>
            </w:r>
          </w:p>
        </w:tc>
        <w:tc>
          <w:tcPr>
            <w:tcW w:w="1592" w:type="dxa"/>
            <w:shd w:val="clear" w:color="auto" w:fill="auto"/>
            <w:hideMark/>
          </w:tcPr>
          <w:p w14:paraId="4936B23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2 (0.99 - 2.97)</w:t>
            </w:r>
          </w:p>
        </w:tc>
        <w:tc>
          <w:tcPr>
            <w:tcW w:w="855" w:type="dxa"/>
            <w:shd w:val="clear" w:color="auto" w:fill="auto"/>
          </w:tcPr>
          <w:p w14:paraId="525F72F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2CB6F0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9 (0.67 - 2.14)</w:t>
            </w:r>
          </w:p>
        </w:tc>
        <w:tc>
          <w:tcPr>
            <w:tcW w:w="855" w:type="dxa"/>
            <w:shd w:val="clear" w:color="auto" w:fill="auto"/>
          </w:tcPr>
          <w:p w14:paraId="416E9FC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CD9AAD7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7DC800F5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C4ADEA8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57BF36A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Weight (kg)</w:t>
            </w:r>
          </w:p>
        </w:tc>
        <w:tc>
          <w:tcPr>
            <w:tcW w:w="1706" w:type="dxa"/>
            <w:shd w:val="clear" w:color="auto" w:fill="auto"/>
            <w:hideMark/>
          </w:tcPr>
          <w:p w14:paraId="3F360658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592" w:type="dxa"/>
            <w:shd w:val="clear" w:color="auto" w:fill="auto"/>
            <w:hideMark/>
          </w:tcPr>
          <w:p w14:paraId="169E39D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5 (0.98 - 2.78)</w:t>
            </w:r>
          </w:p>
        </w:tc>
        <w:tc>
          <w:tcPr>
            <w:tcW w:w="855" w:type="dxa"/>
            <w:shd w:val="clear" w:color="auto" w:fill="auto"/>
            <w:hideMark/>
          </w:tcPr>
          <w:p w14:paraId="4F1D6E6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592" w:type="dxa"/>
            <w:shd w:val="clear" w:color="auto" w:fill="auto"/>
            <w:hideMark/>
          </w:tcPr>
          <w:p w14:paraId="37205C7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2 (0.67 - 2.21)</w:t>
            </w:r>
          </w:p>
        </w:tc>
        <w:tc>
          <w:tcPr>
            <w:tcW w:w="855" w:type="dxa"/>
            <w:shd w:val="clear" w:color="auto" w:fill="auto"/>
            <w:hideMark/>
          </w:tcPr>
          <w:p w14:paraId="6F87801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8</w:t>
            </w:r>
          </w:p>
        </w:tc>
      </w:tr>
      <w:tr w:rsidR="001D2969" w14:paraId="28762525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F4CB244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5C5FAF5F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92" w:type="dxa"/>
            <w:shd w:val="clear" w:color="auto" w:fill="auto"/>
            <w:hideMark/>
          </w:tcPr>
          <w:p w14:paraId="5DD7B31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7 (1.36 - 3.15)</w:t>
            </w:r>
          </w:p>
        </w:tc>
        <w:tc>
          <w:tcPr>
            <w:tcW w:w="855" w:type="dxa"/>
            <w:shd w:val="clear" w:color="auto" w:fill="auto"/>
          </w:tcPr>
          <w:p w14:paraId="36FE628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817BC5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8 (0.86 - 2.22)</w:t>
            </w:r>
          </w:p>
        </w:tc>
        <w:tc>
          <w:tcPr>
            <w:tcW w:w="855" w:type="dxa"/>
            <w:shd w:val="clear" w:color="auto" w:fill="auto"/>
          </w:tcPr>
          <w:p w14:paraId="21A094B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3C7461D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577BCF29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C4800EA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ED9A7CB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BMI (kg/m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6" w:type="dxa"/>
            <w:shd w:val="clear" w:color="auto" w:fill="auto"/>
            <w:hideMark/>
          </w:tcPr>
          <w:p w14:paraId="0F06E7BF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2.0</w:t>
            </w:r>
          </w:p>
        </w:tc>
        <w:tc>
          <w:tcPr>
            <w:tcW w:w="1592" w:type="dxa"/>
            <w:shd w:val="clear" w:color="auto" w:fill="auto"/>
            <w:hideMark/>
          </w:tcPr>
          <w:p w14:paraId="16F54B6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7 (0.82 - 2.64)</w:t>
            </w:r>
          </w:p>
        </w:tc>
        <w:tc>
          <w:tcPr>
            <w:tcW w:w="855" w:type="dxa"/>
            <w:shd w:val="clear" w:color="auto" w:fill="auto"/>
            <w:hideMark/>
          </w:tcPr>
          <w:p w14:paraId="5B5B618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592" w:type="dxa"/>
            <w:shd w:val="clear" w:color="auto" w:fill="auto"/>
            <w:hideMark/>
          </w:tcPr>
          <w:p w14:paraId="5BBA269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8 (0.55 - 2.11)</w:t>
            </w:r>
          </w:p>
        </w:tc>
        <w:tc>
          <w:tcPr>
            <w:tcW w:w="855" w:type="dxa"/>
            <w:shd w:val="clear" w:color="auto" w:fill="auto"/>
            <w:hideMark/>
          </w:tcPr>
          <w:p w14:paraId="0F67CD9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2</w:t>
            </w:r>
          </w:p>
        </w:tc>
      </w:tr>
      <w:tr w:rsidR="001D2969" w14:paraId="6E4469EB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57D4A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71867EC8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7.0</w:t>
            </w:r>
          </w:p>
        </w:tc>
        <w:tc>
          <w:tcPr>
            <w:tcW w:w="1592" w:type="dxa"/>
            <w:shd w:val="clear" w:color="auto" w:fill="auto"/>
            <w:hideMark/>
          </w:tcPr>
          <w:p w14:paraId="4FBAB69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6 (1.39 - 3.04)</w:t>
            </w:r>
          </w:p>
        </w:tc>
        <w:tc>
          <w:tcPr>
            <w:tcW w:w="855" w:type="dxa"/>
            <w:shd w:val="clear" w:color="auto" w:fill="auto"/>
          </w:tcPr>
          <w:p w14:paraId="48FC9DE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E42338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0 (0.89 - 2.19)</w:t>
            </w:r>
          </w:p>
        </w:tc>
        <w:tc>
          <w:tcPr>
            <w:tcW w:w="855" w:type="dxa"/>
            <w:shd w:val="clear" w:color="auto" w:fill="auto"/>
          </w:tcPr>
          <w:p w14:paraId="6CBEC97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DEFDD77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51A04E7C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4F2EFCD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460FDFB8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ystolic blood pressure (mmHg)</w:t>
            </w:r>
          </w:p>
        </w:tc>
        <w:tc>
          <w:tcPr>
            <w:tcW w:w="1706" w:type="dxa"/>
            <w:shd w:val="clear" w:color="auto" w:fill="auto"/>
            <w:hideMark/>
          </w:tcPr>
          <w:p w14:paraId="6A06663D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20</w:t>
            </w:r>
          </w:p>
        </w:tc>
        <w:tc>
          <w:tcPr>
            <w:tcW w:w="1592" w:type="dxa"/>
            <w:shd w:val="clear" w:color="auto" w:fill="auto"/>
            <w:hideMark/>
          </w:tcPr>
          <w:p w14:paraId="128D2E8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1 (0.99 - 2.95)</w:t>
            </w:r>
          </w:p>
        </w:tc>
        <w:tc>
          <w:tcPr>
            <w:tcW w:w="855" w:type="dxa"/>
            <w:shd w:val="clear" w:color="auto" w:fill="auto"/>
            <w:hideMark/>
          </w:tcPr>
          <w:p w14:paraId="4D3F520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592" w:type="dxa"/>
            <w:shd w:val="clear" w:color="auto" w:fill="auto"/>
            <w:hideMark/>
          </w:tcPr>
          <w:p w14:paraId="113BA87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0.83 - 2.99)</w:t>
            </w:r>
          </w:p>
        </w:tc>
        <w:tc>
          <w:tcPr>
            <w:tcW w:w="855" w:type="dxa"/>
            <w:shd w:val="clear" w:color="auto" w:fill="auto"/>
            <w:hideMark/>
          </w:tcPr>
          <w:p w14:paraId="38BAE51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</w:tr>
      <w:tr w:rsidR="001D2969" w14:paraId="36FF21ED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6E68CE0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75B73B86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50</w:t>
            </w:r>
          </w:p>
        </w:tc>
        <w:tc>
          <w:tcPr>
            <w:tcW w:w="1592" w:type="dxa"/>
            <w:shd w:val="clear" w:color="auto" w:fill="auto"/>
            <w:hideMark/>
          </w:tcPr>
          <w:p w14:paraId="11736ED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5 (1.06 - 2.28)</w:t>
            </w:r>
          </w:p>
        </w:tc>
        <w:tc>
          <w:tcPr>
            <w:tcW w:w="855" w:type="dxa"/>
            <w:shd w:val="clear" w:color="auto" w:fill="auto"/>
          </w:tcPr>
          <w:p w14:paraId="146F8B4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63E77C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7 (0.88 - 2.14)</w:t>
            </w:r>
          </w:p>
        </w:tc>
        <w:tc>
          <w:tcPr>
            <w:tcW w:w="855" w:type="dxa"/>
            <w:shd w:val="clear" w:color="auto" w:fill="auto"/>
          </w:tcPr>
          <w:p w14:paraId="758629D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EB223BA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74C54342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71D9DC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23116E04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Diastolic blood pressure (mmHg)</w:t>
            </w:r>
          </w:p>
        </w:tc>
        <w:tc>
          <w:tcPr>
            <w:tcW w:w="1706" w:type="dxa"/>
            <w:shd w:val="clear" w:color="auto" w:fill="auto"/>
            <w:hideMark/>
          </w:tcPr>
          <w:p w14:paraId="6EB641F4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592" w:type="dxa"/>
            <w:shd w:val="clear" w:color="auto" w:fill="auto"/>
            <w:hideMark/>
          </w:tcPr>
          <w:p w14:paraId="610D17D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5 (1.04 - 2.94)</w:t>
            </w:r>
          </w:p>
        </w:tc>
        <w:tc>
          <w:tcPr>
            <w:tcW w:w="855" w:type="dxa"/>
            <w:shd w:val="clear" w:color="auto" w:fill="auto"/>
            <w:hideMark/>
          </w:tcPr>
          <w:p w14:paraId="4E576F3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592" w:type="dxa"/>
            <w:shd w:val="clear" w:color="auto" w:fill="auto"/>
            <w:hideMark/>
          </w:tcPr>
          <w:p w14:paraId="0B53477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8 (0.91 - 3.08)</w:t>
            </w:r>
          </w:p>
        </w:tc>
        <w:tc>
          <w:tcPr>
            <w:tcW w:w="855" w:type="dxa"/>
            <w:shd w:val="clear" w:color="auto" w:fill="auto"/>
            <w:hideMark/>
          </w:tcPr>
          <w:p w14:paraId="14EA2F1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</w:tr>
      <w:tr w:rsidR="001D2969" w14:paraId="674673F2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3A06D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3B2597E9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592" w:type="dxa"/>
            <w:shd w:val="clear" w:color="auto" w:fill="auto"/>
            <w:hideMark/>
          </w:tcPr>
          <w:p w14:paraId="2C41A0C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74 (1.20 - 2.52)</w:t>
            </w:r>
          </w:p>
        </w:tc>
        <w:tc>
          <w:tcPr>
            <w:tcW w:w="855" w:type="dxa"/>
            <w:shd w:val="clear" w:color="auto" w:fill="auto"/>
          </w:tcPr>
          <w:p w14:paraId="6CC1078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44A5960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 (1.04 - 2.45)</w:t>
            </w:r>
          </w:p>
        </w:tc>
        <w:tc>
          <w:tcPr>
            <w:tcW w:w="855" w:type="dxa"/>
            <w:shd w:val="clear" w:color="auto" w:fill="auto"/>
          </w:tcPr>
          <w:p w14:paraId="73538C9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2E3B7E21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14DAF025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9F8EB13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B6284CA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Heart rate (bpm)</w:t>
            </w:r>
          </w:p>
        </w:tc>
        <w:tc>
          <w:tcPr>
            <w:tcW w:w="1706" w:type="dxa"/>
            <w:shd w:val="clear" w:color="auto" w:fill="auto"/>
            <w:hideMark/>
          </w:tcPr>
          <w:p w14:paraId="4D8D1A31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1592" w:type="dxa"/>
            <w:shd w:val="clear" w:color="auto" w:fill="auto"/>
            <w:hideMark/>
          </w:tcPr>
          <w:p w14:paraId="3932975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8 (0.92 - 2.70)</w:t>
            </w:r>
          </w:p>
        </w:tc>
        <w:tc>
          <w:tcPr>
            <w:tcW w:w="855" w:type="dxa"/>
            <w:shd w:val="clear" w:color="auto" w:fill="auto"/>
            <w:hideMark/>
          </w:tcPr>
          <w:p w14:paraId="64E5317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592" w:type="dxa"/>
            <w:shd w:val="clear" w:color="auto" w:fill="auto"/>
            <w:hideMark/>
          </w:tcPr>
          <w:p w14:paraId="47A7469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1 (0.70 - 2.45)</w:t>
            </w:r>
          </w:p>
        </w:tc>
        <w:tc>
          <w:tcPr>
            <w:tcW w:w="855" w:type="dxa"/>
            <w:shd w:val="clear" w:color="auto" w:fill="auto"/>
            <w:hideMark/>
          </w:tcPr>
          <w:p w14:paraId="774B2C8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</w:tr>
      <w:tr w:rsidR="001D2969" w14:paraId="0624BCEB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D5F073F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41A609CD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1592" w:type="dxa"/>
            <w:shd w:val="clear" w:color="auto" w:fill="auto"/>
            <w:hideMark/>
          </w:tcPr>
          <w:p w14:paraId="19D2D88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2 (1.40 - 3.22)</w:t>
            </w:r>
          </w:p>
        </w:tc>
        <w:tc>
          <w:tcPr>
            <w:tcW w:w="855" w:type="dxa"/>
            <w:shd w:val="clear" w:color="auto" w:fill="auto"/>
          </w:tcPr>
          <w:p w14:paraId="48C8E7A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5E6C48E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3 (1.19 - 3.11)</w:t>
            </w:r>
          </w:p>
        </w:tc>
        <w:tc>
          <w:tcPr>
            <w:tcW w:w="855" w:type="dxa"/>
            <w:shd w:val="clear" w:color="auto" w:fill="auto"/>
          </w:tcPr>
          <w:p w14:paraId="7B36F36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E39F166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4A7038A5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E0AE60C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1FEEBFA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Blood pressure lowering medication</w:t>
            </w:r>
          </w:p>
        </w:tc>
        <w:tc>
          <w:tcPr>
            <w:tcW w:w="1706" w:type="dxa"/>
            <w:shd w:val="clear" w:color="auto" w:fill="auto"/>
            <w:hideMark/>
          </w:tcPr>
          <w:p w14:paraId="253A5AB5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4AB695B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4 (1.26 - 2.69)</w:t>
            </w:r>
          </w:p>
        </w:tc>
        <w:tc>
          <w:tcPr>
            <w:tcW w:w="855" w:type="dxa"/>
            <w:shd w:val="clear" w:color="auto" w:fill="auto"/>
            <w:hideMark/>
          </w:tcPr>
          <w:p w14:paraId="599A5DA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592" w:type="dxa"/>
            <w:shd w:val="clear" w:color="auto" w:fill="auto"/>
            <w:hideMark/>
          </w:tcPr>
          <w:p w14:paraId="1207B72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3 (0.85 - 2.06)</w:t>
            </w:r>
          </w:p>
        </w:tc>
        <w:tc>
          <w:tcPr>
            <w:tcW w:w="855" w:type="dxa"/>
            <w:shd w:val="clear" w:color="auto" w:fill="auto"/>
            <w:hideMark/>
          </w:tcPr>
          <w:p w14:paraId="4D09DA5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</w:tr>
      <w:tr w:rsidR="001D2969" w14:paraId="62DAA7AD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328200B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45621CFD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5FFEEB5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6 (0.26 - 6.08)</w:t>
            </w:r>
          </w:p>
        </w:tc>
        <w:tc>
          <w:tcPr>
            <w:tcW w:w="855" w:type="dxa"/>
            <w:shd w:val="clear" w:color="auto" w:fill="auto"/>
          </w:tcPr>
          <w:p w14:paraId="5196D20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205231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6 (0.22 - 6.22)</w:t>
            </w:r>
          </w:p>
        </w:tc>
        <w:tc>
          <w:tcPr>
            <w:tcW w:w="855" w:type="dxa"/>
            <w:shd w:val="clear" w:color="auto" w:fill="auto"/>
          </w:tcPr>
          <w:p w14:paraId="3A1F6E6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5F7C28E2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795F7E45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44E1275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39393DD8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Q and QS pattern</w:t>
            </w:r>
          </w:p>
        </w:tc>
        <w:tc>
          <w:tcPr>
            <w:tcW w:w="1706" w:type="dxa"/>
            <w:shd w:val="clear" w:color="auto" w:fill="auto"/>
            <w:hideMark/>
          </w:tcPr>
          <w:p w14:paraId="640655D8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6218192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2 (1.22 - 2.72)</w:t>
            </w:r>
          </w:p>
        </w:tc>
        <w:tc>
          <w:tcPr>
            <w:tcW w:w="855" w:type="dxa"/>
            <w:shd w:val="clear" w:color="auto" w:fill="auto"/>
            <w:hideMark/>
          </w:tcPr>
          <w:p w14:paraId="5189FDA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592" w:type="dxa"/>
            <w:shd w:val="clear" w:color="auto" w:fill="auto"/>
            <w:hideMark/>
          </w:tcPr>
          <w:p w14:paraId="35D3EB1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0 (0.75 - 1.93)</w:t>
            </w:r>
          </w:p>
        </w:tc>
        <w:tc>
          <w:tcPr>
            <w:tcW w:w="855" w:type="dxa"/>
            <w:shd w:val="clear" w:color="auto" w:fill="auto"/>
            <w:hideMark/>
          </w:tcPr>
          <w:p w14:paraId="1DEFD1B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</w:t>
            </w:r>
          </w:p>
        </w:tc>
      </w:tr>
      <w:tr w:rsidR="001D2969" w14:paraId="550DE68A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226E155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789F30A6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0E1A480B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40 (0.80 - 7.18)</w:t>
            </w:r>
          </w:p>
        </w:tc>
        <w:tc>
          <w:tcPr>
            <w:tcW w:w="855" w:type="dxa"/>
            <w:shd w:val="clear" w:color="auto" w:fill="auto"/>
          </w:tcPr>
          <w:p w14:paraId="214A8BA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43DCBF0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49 (0.80 - 7.72)</w:t>
            </w:r>
          </w:p>
        </w:tc>
        <w:tc>
          <w:tcPr>
            <w:tcW w:w="855" w:type="dxa"/>
            <w:shd w:val="clear" w:color="auto" w:fill="auto"/>
          </w:tcPr>
          <w:p w14:paraId="0699CB0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5FC394E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11521BAB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B59E6A9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082F121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ST-junction and segment depression</w:t>
            </w:r>
          </w:p>
        </w:tc>
        <w:tc>
          <w:tcPr>
            <w:tcW w:w="1706" w:type="dxa"/>
            <w:shd w:val="clear" w:color="auto" w:fill="auto"/>
            <w:hideMark/>
          </w:tcPr>
          <w:p w14:paraId="10D500E0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568F5E0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1 (1.27 - 3.20)</w:t>
            </w:r>
          </w:p>
        </w:tc>
        <w:tc>
          <w:tcPr>
            <w:tcW w:w="855" w:type="dxa"/>
            <w:shd w:val="clear" w:color="auto" w:fill="auto"/>
            <w:hideMark/>
          </w:tcPr>
          <w:p w14:paraId="5517056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592" w:type="dxa"/>
            <w:shd w:val="clear" w:color="auto" w:fill="auto"/>
            <w:hideMark/>
          </w:tcPr>
          <w:p w14:paraId="6F37894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7 (0.82 - 2.28)</w:t>
            </w:r>
          </w:p>
        </w:tc>
        <w:tc>
          <w:tcPr>
            <w:tcW w:w="855" w:type="dxa"/>
            <w:shd w:val="clear" w:color="auto" w:fill="auto"/>
            <w:hideMark/>
          </w:tcPr>
          <w:p w14:paraId="409B27F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8</w:t>
            </w:r>
          </w:p>
        </w:tc>
      </w:tr>
      <w:tr w:rsidR="001D2969" w14:paraId="4E610F76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2F29B63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040156F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shd w:val="clear" w:color="auto" w:fill="auto"/>
            <w:hideMark/>
          </w:tcPr>
          <w:p w14:paraId="05830F75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3 (0.60 - 2.96)</w:t>
            </w:r>
          </w:p>
        </w:tc>
        <w:tc>
          <w:tcPr>
            <w:tcW w:w="855" w:type="dxa"/>
            <w:shd w:val="clear" w:color="auto" w:fill="auto"/>
          </w:tcPr>
          <w:p w14:paraId="0FF49D9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364EC2D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9 (0.51 - 2.76)</w:t>
            </w:r>
          </w:p>
        </w:tc>
        <w:tc>
          <w:tcPr>
            <w:tcW w:w="855" w:type="dxa"/>
            <w:shd w:val="clear" w:color="auto" w:fill="auto"/>
          </w:tcPr>
          <w:p w14:paraId="06964851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604FA514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7C9AF901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05ECD8B8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A7CEB1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Glucose (mmol/L)</w:t>
            </w:r>
          </w:p>
        </w:tc>
        <w:tc>
          <w:tcPr>
            <w:tcW w:w="1706" w:type="dxa"/>
            <w:shd w:val="clear" w:color="auto" w:fill="auto"/>
            <w:hideMark/>
          </w:tcPr>
          <w:p w14:paraId="55530693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.0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6D302AF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8 (1.06 - 2.66)</w:t>
            </w:r>
          </w:p>
        </w:tc>
        <w:tc>
          <w:tcPr>
            <w:tcW w:w="855" w:type="dxa"/>
            <w:shd w:val="clear" w:color="auto" w:fill="auto"/>
            <w:hideMark/>
          </w:tcPr>
          <w:p w14:paraId="6BED1F5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1592" w:type="dxa"/>
            <w:shd w:val="clear" w:color="auto" w:fill="auto"/>
            <w:hideMark/>
          </w:tcPr>
          <w:p w14:paraId="02D8561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3 (0.67 - 1.93)</w:t>
            </w:r>
          </w:p>
        </w:tc>
        <w:tc>
          <w:tcPr>
            <w:tcW w:w="855" w:type="dxa"/>
            <w:shd w:val="clear" w:color="auto" w:fill="auto"/>
            <w:hideMark/>
          </w:tcPr>
          <w:p w14:paraId="406BE2E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</w:tr>
      <w:tr w:rsidR="001D2969" w14:paraId="7D7887CE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A42CDAD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FD966F4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5.1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724F50D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3 (1.37 - 2.99)</w:t>
            </w:r>
          </w:p>
        </w:tc>
        <w:tc>
          <w:tcPr>
            <w:tcW w:w="855" w:type="dxa"/>
            <w:shd w:val="clear" w:color="auto" w:fill="auto"/>
          </w:tcPr>
          <w:p w14:paraId="67DD3CC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2D71245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5 (0.91 - 2.29)</w:t>
            </w:r>
          </w:p>
        </w:tc>
        <w:tc>
          <w:tcPr>
            <w:tcW w:w="855" w:type="dxa"/>
            <w:shd w:val="clear" w:color="auto" w:fill="auto"/>
          </w:tcPr>
          <w:p w14:paraId="688CD29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4208212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13FEE193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7F6C4F67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5E2AB2D2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t>Cholesterol (mmol/L)</w:t>
            </w:r>
          </w:p>
        </w:tc>
        <w:tc>
          <w:tcPr>
            <w:tcW w:w="1706" w:type="dxa"/>
            <w:shd w:val="clear" w:color="auto" w:fill="auto"/>
            <w:hideMark/>
          </w:tcPr>
          <w:p w14:paraId="271B0AAB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5.6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5374F692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47 (1.51 - 4.05)</w:t>
            </w:r>
          </w:p>
        </w:tc>
        <w:tc>
          <w:tcPr>
            <w:tcW w:w="855" w:type="dxa"/>
            <w:shd w:val="clear" w:color="auto" w:fill="auto"/>
            <w:hideMark/>
          </w:tcPr>
          <w:p w14:paraId="49241E9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1592" w:type="dxa"/>
            <w:shd w:val="clear" w:color="auto" w:fill="auto"/>
            <w:hideMark/>
          </w:tcPr>
          <w:p w14:paraId="09B5B79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08 (1.19 - 3.64)</w:t>
            </w:r>
          </w:p>
        </w:tc>
        <w:tc>
          <w:tcPr>
            <w:tcW w:w="855" w:type="dxa"/>
            <w:shd w:val="clear" w:color="auto" w:fill="auto"/>
            <w:hideMark/>
          </w:tcPr>
          <w:p w14:paraId="1B50A23A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9</w:t>
            </w:r>
          </w:p>
        </w:tc>
      </w:tr>
      <w:tr w:rsidR="001D2969" w14:paraId="2EEC98DE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2F156E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1E561646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7.3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67A131E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7 (0.95 - 2.29)</w:t>
            </w:r>
          </w:p>
        </w:tc>
        <w:tc>
          <w:tcPr>
            <w:tcW w:w="855" w:type="dxa"/>
            <w:shd w:val="clear" w:color="auto" w:fill="auto"/>
          </w:tcPr>
          <w:p w14:paraId="2E0446C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751C34A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5 (0.63 - 1.74)</w:t>
            </w:r>
          </w:p>
        </w:tc>
        <w:tc>
          <w:tcPr>
            <w:tcW w:w="855" w:type="dxa"/>
            <w:shd w:val="clear" w:color="auto" w:fill="auto"/>
          </w:tcPr>
          <w:p w14:paraId="561CEE3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A732315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45B1360B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460D9DBA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6E15A35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  <w:lastRenderedPageBreak/>
              <w:t>Hematocrit (%)</w:t>
            </w:r>
          </w:p>
        </w:tc>
        <w:tc>
          <w:tcPr>
            <w:tcW w:w="1706" w:type="dxa"/>
            <w:shd w:val="clear" w:color="auto" w:fill="auto"/>
            <w:hideMark/>
          </w:tcPr>
          <w:p w14:paraId="4F28EC3E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2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2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6FFBEF0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2 (1.28 - 3.52)</w:t>
            </w:r>
          </w:p>
        </w:tc>
        <w:tc>
          <w:tcPr>
            <w:tcW w:w="855" w:type="dxa"/>
            <w:shd w:val="clear" w:color="auto" w:fill="auto"/>
            <w:hideMark/>
          </w:tcPr>
          <w:p w14:paraId="2F0E881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592" w:type="dxa"/>
            <w:shd w:val="clear" w:color="auto" w:fill="auto"/>
            <w:hideMark/>
          </w:tcPr>
          <w:p w14:paraId="5B88719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8 (1.07 - 3.31)</w:t>
            </w:r>
          </w:p>
        </w:tc>
        <w:tc>
          <w:tcPr>
            <w:tcW w:w="855" w:type="dxa"/>
            <w:shd w:val="clear" w:color="auto" w:fill="auto"/>
            <w:hideMark/>
          </w:tcPr>
          <w:p w14:paraId="1C7B6CE7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</w:tr>
      <w:tr w:rsidR="001D2969" w14:paraId="128832EE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368D12C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shd w:val="clear" w:color="auto" w:fill="auto"/>
            <w:hideMark/>
          </w:tcPr>
          <w:p w14:paraId="372D4E57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48 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(7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ercentile)</w:t>
            </w:r>
          </w:p>
        </w:tc>
        <w:tc>
          <w:tcPr>
            <w:tcW w:w="1592" w:type="dxa"/>
            <w:shd w:val="clear" w:color="auto" w:fill="auto"/>
            <w:hideMark/>
          </w:tcPr>
          <w:p w14:paraId="602332C6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9 (1.10 - 2.62)</w:t>
            </w:r>
          </w:p>
        </w:tc>
        <w:tc>
          <w:tcPr>
            <w:tcW w:w="855" w:type="dxa"/>
            <w:shd w:val="clear" w:color="auto" w:fill="auto"/>
          </w:tcPr>
          <w:p w14:paraId="415FC799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  <w:hideMark/>
          </w:tcPr>
          <w:p w14:paraId="1279011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5 (0.72 - 1.85)</w:t>
            </w:r>
          </w:p>
        </w:tc>
        <w:tc>
          <w:tcPr>
            <w:tcW w:w="855" w:type="dxa"/>
            <w:shd w:val="clear" w:color="auto" w:fill="auto"/>
          </w:tcPr>
          <w:p w14:paraId="472C88C8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13F376A2" w14:textId="77777777" w:rsidTr="001D2969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shd w:val="clear" w:color="auto" w:fill="auto"/>
          </w:tcPr>
          <w:p w14:paraId="0E1698E0" w14:textId="77777777" w:rsidR="001D2969" w:rsidRDefault="001D2969">
            <w:pPr>
              <w:adjustRightInd w:val="0"/>
              <w:spacing w:before="38" w:after="38" w:line="254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14:paraId="33A2DBCD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14:paraId="7E1AF399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lang w:val="sv-S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lang w:val="sv-SE"/>
              </w:rPr>
              <w:t>Hypertension</w:t>
            </w:r>
          </w:p>
        </w:tc>
        <w:tc>
          <w:tcPr>
            <w:tcW w:w="1706" w:type="dxa"/>
            <w:shd w:val="clear" w:color="auto" w:fill="auto"/>
            <w:hideMark/>
          </w:tcPr>
          <w:p w14:paraId="6B00311C" w14:textId="77777777" w:rsidR="001D2969" w:rsidRDefault="001D2969">
            <w:pPr>
              <w:adjustRightInd w:val="0"/>
              <w:spacing w:before="38" w:after="38"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92" w:type="dxa"/>
            <w:shd w:val="clear" w:color="auto" w:fill="auto"/>
            <w:hideMark/>
          </w:tcPr>
          <w:p w14:paraId="0168FB2F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21 (0.50 - 2.97)</w:t>
            </w:r>
          </w:p>
        </w:tc>
        <w:tc>
          <w:tcPr>
            <w:tcW w:w="855" w:type="dxa"/>
            <w:shd w:val="clear" w:color="auto" w:fill="auto"/>
            <w:hideMark/>
          </w:tcPr>
          <w:p w14:paraId="3378DED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592" w:type="dxa"/>
            <w:shd w:val="clear" w:color="auto" w:fill="auto"/>
            <w:hideMark/>
          </w:tcPr>
          <w:p w14:paraId="3F0AA53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 (0.36 - 2.68)</w:t>
            </w:r>
          </w:p>
        </w:tc>
        <w:tc>
          <w:tcPr>
            <w:tcW w:w="855" w:type="dxa"/>
            <w:shd w:val="clear" w:color="auto" w:fill="auto"/>
            <w:hideMark/>
          </w:tcPr>
          <w:p w14:paraId="16722284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</w:t>
            </w:r>
          </w:p>
        </w:tc>
      </w:tr>
      <w:tr w:rsidR="001D2969" w14:paraId="175D0BE5" w14:textId="77777777" w:rsidTr="001D2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D703A5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B37EF3" w14:textId="77777777" w:rsidR="001D2969" w:rsidRDefault="001D2969">
            <w:pPr>
              <w:adjustRightInd w:val="0"/>
              <w:spacing w:before="38" w:after="38" w:line="25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19F7FC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0 (1.40 - 3.14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4B51DE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908AE3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0 (0.88 - 2.2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2D0D1D" w14:textId="77777777" w:rsidR="001D2969" w:rsidRDefault="001D2969">
            <w:pPr>
              <w:adjustRightInd w:val="0"/>
              <w:spacing w:before="38" w:after="38"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1D2969" w:rsidRPr="001D2969" w14:paraId="37919FAB" w14:textId="77777777" w:rsidTr="001D2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1B7E" w14:textId="77777777" w:rsidR="001D2969" w:rsidRDefault="001D2969">
            <w:pPr>
              <w:adjustRightInd w:val="0"/>
              <w:spacing w:before="38" w:after="38" w:line="254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BMI, body mass index, bpm, beats per minute.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* </w:t>
            </w: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The effect of T-wave negativity adjusted for: smoking, physical activity, BMI, systolic blood pressure, blood pressure medication, hypertension, glucose, cholesterol, hematocrit, Q and QS pattern, ST-junction and segment depression unless the variable is studied in the interaction.</w:t>
            </w:r>
            <w:r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br/>
            </w:r>
          </w:p>
        </w:tc>
      </w:tr>
    </w:tbl>
    <w:p w14:paraId="62DDE36A" w14:textId="77777777" w:rsidR="00BD5FDE" w:rsidRPr="001F01E2" w:rsidRDefault="00BD5FDE" w:rsidP="00BD5FDE">
      <w:pPr>
        <w:spacing w:line="240" w:lineRule="auto"/>
        <w:rPr>
          <w:lang w:val="en-GB"/>
        </w:rPr>
      </w:pPr>
    </w:p>
    <w:p w14:paraId="3613A180" w14:textId="77777777" w:rsidR="00BD5FDE" w:rsidRPr="001F01E2" w:rsidRDefault="00BD5FDE" w:rsidP="00A15847">
      <w:pPr>
        <w:spacing w:line="240" w:lineRule="auto"/>
        <w:rPr>
          <w:lang w:val="en-GB"/>
        </w:rPr>
      </w:pPr>
    </w:p>
    <w:p w14:paraId="43564AB0" w14:textId="77777777" w:rsidR="00BD5FDE" w:rsidRPr="001F01E2" w:rsidRDefault="00BD5FDE" w:rsidP="00A15847">
      <w:pPr>
        <w:spacing w:line="240" w:lineRule="auto"/>
        <w:rPr>
          <w:lang w:val="en-GB"/>
        </w:rPr>
      </w:pPr>
    </w:p>
    <w:p w14:paraId="607C1448" w14:textId="77777777" w:rsidR="00BD5FDE" w:rsidRPr="001F01E2" w:rsidRDefault="00BD5FDE" w:rsidP="00A15847">
      <w:pPr>
        <w:spacing w:line="240" w:lineRule="auto"/>
        <w:rPr>
          <w:lang w:val="en-GB"/>
        </w:rPr>
      </w:pPr>
    </w:p>
    <w:p w14:paraId="414B585A" w14:textId="77777777" w:rsidR="00A15847" w:rsidRPr="001F01E2" w:rsidRDefault="00A15847" w:rsidP="00A15847">
      <w:pPr>
        <w:spacing w:line="360" w:lineRule="auto"/>
        <w:rPr>
          <w:lang w:val="en-GB"/>
        </w:rPr>
      </w:pPr>
    </w:p>
    <w:p w14:paraId="711616FA" w14:textId="014776E0" w:rsidR="00157A22" w:rsidRPr="00777AFC" w:rsidRDefault="00157A22" w:rsidP="00FF7E1E">
      <w:pPr>
        <w:rPr>
          <w:lang w:val="en-GB"/>
        </w:rPr>
      </w:pPr>
    </w:p>
    <w:sectPr w:rsidR="00157A22" w:rsidRPr="00777AFC" w:rsidSect="00B424F7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0CB8B" w14:textId="77777777" w:rsidR="001E1647" w:rsidRDefault="001E1647" w:rsidP="00FF5F9B">
      <w:pPr>
        <w:spacing w:after="0" w:line="240" w:lineRule="auto"/>
      </w:pPr>
      <w:r>
        <w:separator/>
      </w:r>
    </w:p>
  </w:endnote>
  <w:endnote w:type="continuationSeparator" w:id="0">
    <w:p w14:paraId="3E73BCD8" w14:textId="77777777" w:rsidR="001E1647" w:rsidRDefault="001E1647" w:rsidP="00FF5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5584621"/>
      <w:docPartObj>
        <w:docPartGallery w:val="Page Numbers (Bottom of Page)"/>
        <w:docPartUnique/>
      </w:docPartObj>
    </w:sdtPr>
    <w:sdtEndPr/>
    <w:sdtContent>
      <w:p w14:paraId="1DE6876C" w14:textId="241C4270" w:rsidR="001E1647" w:rsidRDefault="001E164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B75" w:rsidRPr="00307B75">
          <w:rPr>
            <w:noProof/>
            <w:lang w:val="sv-SE"/>
          </w:rPr>
          <w:t>2</w:t>
        </w:r>
        <w:r>
          <w:fldChar w:fldCharType="end"/>
        </w:r>
      </w:p>
    </w:sdtContent>
  </w:sdt>
  <w:p w14:paraId="73443359" w14:textId="77777777" w:rsidR="001E1647" w:rsidRDefault="001E1647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93DA7" w14:textId="77777777" w:rsidR="001E1647" w:rsidRDefault="001E1647" w:rsidP="00FF5F9B">
      <w:pPr>
        <w:spacing w:after="0" w:line="240" w:lineRule="auto"/>
      </w:pPr>
      <w:r>
        <w:separator/>
      </w:r>
    </w:p>
  </w:footnote>
  <w:footnote w:type="continuationSeparator" w:id="0">
    <w:p w14:paraId="04F8DA62" w14:textId="77777777" w:rsidR="001E1647" w:rsidRDefault="001E1647" w:rsidP="00FF5F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C51EBA"/>
    <w:multiLevelType w:val="hybridMultilevel"/>
    <w:tmpl w:val="C3DA0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A5369"/>
    <w:multiLevelType w:val="hybridMultilevel"/>
    <w:tmpl w:val="C1F20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2373"/>
    <w:rsid w:val="000012CB"/>
    <w:rsid w:val="0000245C"/>
    <w:rsid w:val="000041E0"/>
    <w:rsid w:val="00010002"/>
    <w:rsid w:val="00016F51"/>
    <w:rsid w:val="00017360"/>
    <w:rsid w:val="000213AB"/>
    <w:rsid w:val="00021BD1"/>
    <w:rsid w:val="00024E45"/>
    <w:rsid w:val="000276B9"/>
    <w:rsid w:val="000369E6"/>
    <w:rsid w:val="000453E0"/>
    <w:rsid w:val="00046A8D"/>
    <w:rsid w:val="000478D3"/>
    <w:rsid w:val="00047B1C"/>
    <w:rsid w:val="00054A4B"/>
    <w:rsid w:val="00062168"/>
    <w:rsid w:val="000648BC"/>
    <w:rsid w:val="000655FC"/>
    <w:rsid w:val="00067B14"/>
    <w:rsid w:val="00070C2F"/>
    <w:rsid w:val="0007100F"/>
    <w:rsid w:val="000735F9"/>
    <w:rsid w:val="00074FF2"/>
    <w:rsid w:val="00084C76"/>
    <w:rsid w:val="00092BDE"/>
    <w:rsid w:val="00092C7A"/>
    <w:rsid w:val="000B58F3"/>
    <w:rsid w:val="000C4AE2"/>
    <w:rsid w:val="000C4BE8"/>
    <w:rsid w:val="000C6698"/>
    <w:rsid w:val="000C6EB8"/>
    <w:rsid w:val="000D1235"/>
    <w:rsid w:val="000D1AF1"/>
    <w:rsid w:val="000E0BC7"/>
    <w:rsid w:val="000E11F5"/>
    <w:rsid w:val="000F2A3A"/>
    <w:rsid w:val="000F5DB4"/>
    <w:rsid w:val="00107B62"/>
    <w:rsid w:val="0011326E"/>
    <w:rsid w:val="00116187"/>
    <w:rsid w:val="00117EB7"/>
    <w:rsid w:val="00120B6E"/>
    <w:rsid w:val="00124662"/>
    <w:rsid w:val="001349AD"/>
    <w:rsid w:val="00143C34"/>
    <w:rsid w:val="00146018"/>
    <w:rsid w:val="00154C68"/>
    <w:rsid w:val="00157A22"/>
    <w:rsid w:val="00163BE4"/>
    <w:rsid w:val="00174227"/>
    <w:rsid w:val="00174790"/>
    <w:rsid w:val="001831F8"/>
    <w:rsid w:val="00184080"/>
    <w:rsid w:val="0019578E"/>
    <w:rsid w:val="00195E51"/>
    <w:rsid w:val="001A1C3B"/>
    <w:rsid w:val="001A4B45"/>
    <w:rsid w:val="001B262E"/>
    <w:rsid w:val="001B367F"/>
    <w:rsid w:val="001C0577"/>
    <w:rsid w:val="001C33F0"/>
    <w:rsid w:val="001C66FC"/>
    <w:rsid w:val="001D1166"/>
    <w:rsid w:val="001D2189"/>
    <w:rsid w:val="001D2969"/>
    <w:rsid w:val="001D4D9E"/>
    <w:rsid w:val="001E0AEA"/>
    <w:rsid w:val="001E1647"/>
    <w:rsid w:val="001E1C74"/>
    <w:rsid w:val="001E5638"/>
    <w:rsid w:val="001F01E2"/>
    <w:rsid w:val="001F237F"/>
    <w:rsid w:val="001F2EBE"/>
    <w:rsid w:val="001F40BF"/>
    <w:rsid w:val="001F583D"/>
    <w:rsid w:val="001F5AB3"/>
    <w:rsid w:val="001F5C1D"/>
    <w:rsid w:val="001F5F1A"/>
    <w:rsid w:val="0020291C"/>
    <w:rsid w:val="00204B65"/>
    <w:rsid w:val="00204CD1"/>
    <w:rsid w:val="00211D83"/>
    <w:rsid w:val="002125D0"/>
    <w:rsid w:val="00215968"/>
    <w:rsid w:val="00217580"/>
    <w:rsid w:val="00221244"/>
    <w:rsid w:val="002240EE"/>
    <w:rsid w:val="002247AC"/>
    <w:rsid w:val="0022486A"/>
    <w:rsid w:val="00225AF7"/>
    <w:rsid w:val="00225E6C"/>
    <w:rsid w:val="00237C6B"/>
    <w:rsid w:val="00240764"/>
    <w:rsid w:val="00251CAC"/>
    <w:rsid w:val="00251E29"/>
    <w:rsid w:val="00253A2E"/>
    <w:rsid w:val="00261A7D"/>
    <w:rsid w:val="00264CB7"/>
    <w:rsid w:val="002653E2"/>
    <w:rsid w:val="002671BF"/>
    <w:rsid w:val="00267B13"/>
    <w:rsid w:val="002712EE"/>
    <w:rsid w:val="00272795"/>
    <w:rsid w:val="00274146"/>
    <w:rsid w:val="002758CE"/>
    <w:rsid w:val="00280AAF"/>
    <w:rsid w:val="0028216D"/>
    <w:rsid w:val="0028390A"/>
    <w:rsid w:val="00291124"/>
    <w:rsid w:val="00291996"/>
    <w:rsid w:val="002964F9"/>
    <w:rsid w:val="00296FCA"/>
    <w:rsid w:val="00297B90"/>
    <w:rsid w:val="002A30DB"/>
    <w:rsid w:val="002A3948"/>
    <w:rsid w:val="002A5FC9"/>
    <w:rsid w:val="002A762C"/>
    <w:rsid w:val="002B27E6"/>
    <w:rsid w:val="002B60A4"/>
    <w:rsid w:val="002C0C5B"/>
    <w:rsid w:val="002D0CEC"/>
    <w:rsid w:val="002D4F1B"/>
    <w:rsid w:val="002D56F5"/>
    <w:rsid w:val="002D64F1"/>
    <w:rsid w:val="002E23F8"/>
    <w:rsid w:val="002E2B98"/>
    <w:rsid w:val="002E3A3F"/>
    <w:rsid w:val="002E63BB"/>
    <w:rsid w:val="002E6D2B"/>
    <w:rsid w:val="002F1148"/>
    <w:rsid w:val="003047E6"/>
    <w:rsid w:val="00307B75"/>
    <w:rsid w:val="00315BE5"/>
    <w:rsid w:val="00323E76"/>
    <w:rsid w:val="00331D4B"/>
    <w:rsid w:val="00336F53"/>
    <w:rsid w:val="00341F85"/>
    <w:rsid w:val="00344FBD"/>
    <w:rsid w:val="00352CB0"/>
    <w:rsid w:val="003548F5"/>
    <w:rsid w:val="003561E6"/>
    <w:rsid w:val="003572C8"/>
    <w:rsid w:val="00361731"/>
    <w:rsid w:val="00361D5C"/>
    <w:rsid w:val="003628C6"/>
    <w:rsid w:val="00371EBA"/>
    <w:rsid w:val="003844A9"/>
    <w:rsid w:val="00390CE5"/>
    <w:rsid w:val="00390F35"/>
    <w:rsid w:val="003A3028"/>
    <w:rsid w:val="003A50FF"/>
    <w:rsid w:val="003A6AAE"/>
    <w:rsid w:val="003A7692"/>
    <w:rsid w:val="003C390C"/>
    <w:rsid w:val="003C502C"/>
    <w:rsid w:val="003D19E6"/>
    <w:rsid w:val="003D1A11"/>
    <w:rsid w:val="003D2476"/>
    <w:rsid w:val="003D36CF"/>
    <w:rsid w:val="003D3E6B"/>
    <w:rsid w:val="003D6C63"/>
    <w:rsid w:val="003E0710"/>
    <w:rsid w:val="003E4D5E"/>
    <w:rsid w:val="003E5463"/>
    <w:rsid w:val="003E6285"/>
    <w:rsid w:val="003F0110"/>
    <w:rsid w:val="003F057A"/>
    <w:rsid w:val="003F1503"/>
    <w:rsid w:val="003F71BF"/>
    <w:rsid w:val="004032BB"/>
    <w:rsid w:val="0040460F"/>
    <w:rsid w:val="00406D85"/>
    <w:rsid w:val="00407970"/>
    <w:rsid w:val="00411FD8"/>
    <w:rsid w:val="004142D2"/>
    <w:rsid w:val="0041667D"/>
    <w:rsid w:val="00421DE1"/>
    <w:rsid w:val="00431C4A"/>
    <w:rsid w:val="004329BF"/>
    <w:rsid w:val="00436EFE"/>
    <w:rsid w:val="00447381"/>
    <w:rsid w:val="00453EA2"/>
    <w:rsid w:val="00456349"/>
    <w:rsid w:val="00456D1B"/>
    <w:rsid w:val="00456FD8"/>
    <w:rsid w:val="00472795"/>
    <w:rsid w:val="00482E63"/>
    <w:rsid w:val="00492180"/>
    <w:rsid w:val="004929F8"/>
    <w:rsid w:val="004946D8"/>
    <w:rsid w:val="00497ACC"/>
    <w:rsid w:val="004A0B12"/>
    <w:rsid w:val="004A2297"/>
    <w:rsid w:val="004A3B3C"/>
    <w:rsid w:val="004B2A40"/>
    <w:rsid w:val="004B2B60"/>
    <w:rsid w:val="004B2EA3"/>
    <w:rsid w:val="004B714B"/>
    <w:rsid w:val="004C1776"/>
    <w:rsid w:val="004C368B"/>
    <w:rsid w:val="004C52D1"/>
    <w:rsid w:val="004D272F"/>
    <w:rsid w:val="004D4C9F"/>
    <w:rsid w:val="004E04CC"/>
    <w:rsid w:val="004E11ED"/>
    <w:rsid w:val="004E6FFD"/>
    <w:rsid w:val="004F07DD"/>
    <w:rsid w:val="004F2C77"/>
    <w:rsid w:val="004F4D03"/>
    <w:rsid w:val="00504D78"/>
    <w:rsid w:val="005056D2"/>
    <w:rsid w:val="005115EA"/>
    <w:rsid w:val="0051236A"/>
    <w:rsid w:val="005131CA"/>
    <w:rsid w:val="00516030"/>
    <w:rsid w:val="00530EAA"/>
    <w:rsid w:val="00537184"/>
    <w:rsid w:val="00544ED9"/>
    <w:rsid w:val="005461E4"/>
    <w:rsid w:val="005467EE"/>
    <w:rsid w:val="0055322A"/>
    <w:rsid w:val="005532F4"/>
    <w:rsid w:val="0056744A"/>
    <w:rsid w:val="00575F04"/>
    <w:rsid w:val="005813F7"/>
    <w:rsid w:val="00584B7B"/>
    <w:rsid w:val="00591697"/>
    <w:rsid w:val="00592AFA"/>
    <w:rsid w:val="00595533"/>
    <w:rsid w:val="005A1B28"/>
    <w:rsid w:val="005A298F"/>
    <w:rsid w:val="005A3941"/>
    <w:rsid w:val="005A39AA"/>
    <w:rsid w:val="005A3EAA"/>
    <w:rsid w:val="005A7B5D"/>
    <w:rsid w:val="005B378D"/>
    <w:rsid w:val="005B4DFA"/>
    <w:rsid w:val="005B6B38"/>
    <w:rsid w:val="005B70A4"/>
    <w:rsid w:val="005C3CBA"/>
    <w:rsid w:val="005C4B12"/>
    <w:rsid w:val="005C560F"/>
    <w:rsid w:val="005C577A"/>
    <w:rsid w:val="005C7030"/>
    <w:rsid w:val="005D0A5B"/>
    <w:rsid w:val="005D5F63"/>
    <w:rsid w:val="005E0738"/>
    <w:rsid w:val="005E14B7"/>
    <w:rsid w:val="005E49E9"/>
    <w:rsid w:val="005E4DF9"/>
    <w:rsid w:val="005F058A"/>
    <w:rsid w:val="005F1C20"/>
    <w:rsid w:val="005F4793"/>
    <w:rsid w:val="00602BEA"/>
    <w:rsid w:val="0060595A"/>
    <w:rsid w:val="00610750"/>
    <w:rsid w:val="006122C0"/>
    <w:rsid w:val="006122E8"/>
    <w:rsid w:val="00612524"/>
    <w:rsid w:val="00616D83"/>
    <w:rsid w:val="00620694"/>
    <w:rsid w:val="00626173"/>
    <w:rsid w:val="00631DAB"/>
    <w:rsid w:val="00635BDA"/>
    <w:rsid w:val="00642849"/>
    <w:rsid w:val="006450C7"/>
    <w:rsid w:val="00645146"/>
    <w:rsid w:val="00650EC5"/>
    <w:rsid w:val="00656433"/>
    <w:rsid w:val="00661121"/>
    <w:rsid w:val="006636B9"/>
    <w:rsid w:val="00667925"/>
    <w:rsid w:val="006702ED"/>
    <w:rsid w:val="00670571"/>
    <w:rsid w:val="0068245D"/>
    <w:rsid w:val="00682FF9"/>
    <w:rsid w:val="00684BC5"/>
    <w:rsid w:val="00684DEE"/>
    <w:rsid w:val="006900D4"/>
    <w:rsid w:val="0069056C"/>
    <w:rsid w:val="0069292D"/>
    <w:rsid w:val="0069370C"/>
    <w:rsid w:val="0069536C"/>
    <w:rsid w:val="00696E1B"/>
    <w:rsid w:val="006A1007"/>
    <w:rsid w:val="006A4850"/>
    <w:rsid w:val="006A5471"/>
    <w:rsid w:val="006A7920"/>
    <w:rsid w:val="006B4075"/>
    <w:rsid w:val="006B5830"/>
    <w:rsid w:val="006C0D2B"/>
    <w:rsid w:val="006C64FC"/>
    <w:rsid w:val="006C7940"/>
    <w:rsid w:val="006D62FC"/>
    <w:rsid w:val="006D7896"/>
    <w:rsid w:val="006E3281"/>
    <w:rsid w:val="006E3FD4"/>
    <w:rsid w:val="006E4838"/>
    <w:rsid w:val="006E705B"/>
    <w:rsid w:val="006E7C7E"/>
    <w:rsid w:val="006F13B4"/>
    <w:rsid w:val="00701BB9"/>
    <w:rsid w:val="00707ACB"/>
    <w:rsid w:val="007105D2"/>
    <w:rsid w:val="00716324"/>
    <w:rsid w:val="00717168"/>
    <w:rsid w:val="007211BE"/>
    <w:rsid w:val="007219C1"/>
    <w:rsid w:val="007233B5"/>
    <w:rsid w:val="00732358"/>
    <w:rsid w:val="00734DF7"/>
    <w:rsid w:val="00735047"/>
    <w:rsid w:val="00737FC0"/>
    <w:rsid w:val="007422AF"/>
    <w:rsid w:val="00743A6A"/>
    <w:rsid w:val="0075575D"/>
    <w:rsid w:val="00756DAE"/>
    <w:rsid w:val="00761918"/>
    <w:rsid w:val="0076298B"/>
    <w:rsid w:val="00764CBA"/>
    <w:rsid w:val="007666A7"/>
    <w:rsid w:val="00766F92"/>
    <w:rsid w:val="00767B17"/>
    <w:rsid w:val="00770B8D"/>
    <w:rsid w:val="0077392B"/>
    <w:rsid w:val="00777AFC"/>
    <w:rsid w:val="00783A21"/>
    <w:rsid w:val="00790BDA"/>
    <w:rsid w:val="007A0CDF"/>
    <w:rsid w:val="007A129B"/>
    <w:rsid w:val="007A5AC2"/>
    <w:rsid w:val="007B4F7B"/>
    <w:rsid w:val="007C1960"/>
    <w:rsid w:val="007C2AA3"/>
    <w:rsid w:val="007C4A7C"/>
    <w:rsid w:val="007C4DC5"/>
    <w:rsid w:val="007C67ED"/>
    <w:rsid w:val="007E16D4"/>
    <w:rsid w:val="007E2206"/>
    <w:rsid w:val="007E49BC"/>
    <w:rsid w:val="007E56C6"/>
    <w:rsid w:val="007E6FE5"/>
    <w:rsid w:val="007E70D6"/>
    <w:rsid w:val="007F16B8"/>
    <w:rsid w:val="007F2286"/>
    <w:rsid w:val="007F3C41"/>
    <w:rsid w:val="007F6CD7"/>
    <w:rsid w:val="008017EE"/>
    <w:rsid w:val="00814499"/>
    <w:rsid w:val="00814B37"/>
    <w:rsid w:val="008234A4"/>
    <w:rsid w:val="008305B0"/>
    <w:rsid w:val="008375F7"/>
    <w:rsid w:val="008411B7"/>
    <w:rsid w:val="00842756"/>
    <w:rsid w:val="00842D4A"/>
    <w:rsid w:val="00847636"/>
    <w:rsid w:val="00847E0C"/>
    <w:rsid w:val="00850370"/>
    <w:rsid w:val="00852A8D"/>
    <w:rsid w:val="00855178"/>
    <w:rsid w:val="00855C36"/>
    <w:rsid w:val="008578A2"/>
    <w:rsid w:val="00860E51"/>
    <w:rsid w:val="00861CC4"/>
    <w:rsid w:val="00876BE6"/>
    <w:rsid w:val="00877B44"/>
    <w:rsid w:val="008851A0"/>
    <w:rsid w:val="008868D0"/>
    <w:rsid w:val="0088702C"/>
    <w:rsid w:val="00892ACB"/>
    <w:rsid w:val="008953E8"/>
    <w:rsid w:val="008961CC"/>
    <w:rsid w:val="0089649B"/>
    <w:rsid w:val="008977DE"/>
    <w:rsid w:val="008A238D"/>
    <w:rsid w:val="008A3C5F"/>
    <w:rsid w:val="008A3C7A"/>
    <w:rsid w:val="008A5AD4"/>
    <w:rsid w:val="008A7C13"/>
    <w:rsid w:val="008B0B39"/>
    <w:rsid w:val="008B18E9"/>
    <w:rsid w:val="008B2C0A"/>
    <w:rsid w:val="008B56BF"/>
    <w:rsid w:val="008B6ADB"/>
    <w:rsid w:val="008C0BA0"/>
    <w:rsid w:val="008D2CA0"/>
    <w:rsid w:val="008D387E"/>
    <w:rsid w:val="008E55A4"/>
    <w:rsid w:val="008F3310"/>
    <w:rsid w:val="008F35FA"/>
    <w:rsid w:val="008F67A7"/>
    <w:rsid w:val="00901783"/>
    <w:rsid w:val="00903D6A"/>
    <w:rsid w:val="0091157D"/>
    <w:rsid w:val="00914888"/>
    <w:rsid w:val="00914B82"/>
    <w:rsid w:val="00914D66"/>
    <w:rsid w:val="00916749"/>
    <w:rsid w:val="009179BE"/>
    <w:rsid w:val="00917F16"/>
    <w:rsid w:val="009308EB"/>
    <w:rsid w:val="00932E21"/>
    <w:rsid w:val="00941EBC"/>
    <w:rsid w:val="00946835"/>
    <w:rsid w:val="00950346"/>
    <w:rsid w:val="009514FB"/>
    <w:rsid w:val="0095178F"/>
    <w:rsid w:val="00955C4B"/>
    <w:rsid w:val="00956F50"/>
    <w:rsid w:val="009660B3"/>
    <w:rsid w:val="00976F89"/>
    <w:rsid w:val="009858A8"/>
    <w:rsid w:val="00986AE6"/>
    <w:rsid w:val="00993EBE"/>
    <w:rsid w:val="009941B2"/>
    <w:rsid w:val="0099465A"/>
    <w:rsid w:val="00997F66"/>
    <w:rsid w:val="009A10EB"/>
    <w:rsid w:val="009A20AB"/>
    <w:rsid w:val="009A4977"/>
    <w:rsid w:val="009A7894"/>
    <w:rsid w:val="009B29B7"/>
    <w:rsid w:val="009B788F"/>
    <w:rsid w:val="009B7DC3"/>
    <w:rsid w:val="009C3358"/>
    <w:rsid w:val="009C3C82"/>
    <w:rsid w:val="009C5CD1"/>
    <w:rsid w:val="009D193B"/>
    <w:rsid w:val="009D673F"/>
    <w:rsid w:val="009D7A0C"/>
    <w:rsid w:val="009D7C7A"/>
    <w:rsid w:val="009E6267"/>
    <w:rsid w:val="009F0388"/>
    <w:rsid w:val="009F2C72"/>
    <w:rsid w:val="009F75F4"/>
    <w:rsid w:val="00A004E7"/>
    <w:rsid w:val="00A00789"/>
    <w:rsid w:val="00A018ED"/>
    <w:rsid w:val="00A055A3"/>
    <w:rsid w:val="00A1415F"/>
    <w:rsid w:val="00A149D3"/>
    <w:rsid w:val="00A15847"/>
    <w:rsid w:val="00A207F6"/>
    <w:rsid w:val="00A23B1F"/>
    <w:rsid w:val="00A23C20"/>
    <w:rsid w:val="00A24978"/>
    <w:rsid w:val="00A314F9"/>
    <w:rsid w:val="00A315B0"/>
    <w:rsid w:val="00A3367F"/>
    <w:rsid w:val="00A34399"/>
    <w:rsid w:val="00A40EB1"/>
    <w:rsid w:val="00A42109"/>
    <w:rsid w:val="00A4386A"/>
    <w:rsid w:val="00A4416E"/>
    <w:rsid w:val="00A449B7"/>
    <w:rsid w:val="00A509C3"/>
    <w:rsid w:val="00A54182"/>
    <w:rsid w:val="00A7067A"/>
    <w:rsid w:val="00A70764"/>
    <w:rsid w:val="00A733A4"/>
    <w:rsid w:val="00A7794D"/>
    <w:rsid w:val="00A83DBE"/>
    <w:rsid w:val="00A86D46"/>
    <w:rsid w:val="00A931EF"/>
    <w:rsid w:val="00A95FEB"/>
    <w:rsid w:val="00AA474C"/>
    <w:rsid w:val="00AA74ED"/>
    <w:rsid w:val="00AB5EF3"/>
    <w:rsid w:val="00AB644E"/>
    <w:rsid w:val="00AB6639"/>
    <w:rsid w:val="00AB69EA"/>
    <w:rsid w:val="00AB7CA8"/>
    <w:rsid w:val="00AC214C"/>
    <w:rsid w:val="00AC2FC0"/>
    <w:rsid w:val="00AC35EE"/>
    <w:rsid w:val="00AD09E7"/>
    <w:rsid w:val="00AD23FC"/>
    <w:rsid w:val="00AD5E88"/>
    <w:rsid w:val="00AD7301"/>
    <w:rsid w:val="00AE3502"/>
    <w:rsid w:val="00AE38A3"/>
    <w:rsid w:val="00AE6DC7"/>
    <w:rsid w:val="00AF1BF1"/>
    <w:rsid w:val="00AF6AED"/>
    <w:rsid w:val="00B005E8"/>
    <w:rsid w:val="00B05743"/>
    <w:rsid w:val="00B061C4"/>
    <w:rsid w:val="00B17259"/>
    <w:rsid w:val="00B22A1B"/>
    <w:rsid w:val="00B22ECE"/>
    <w:rsid w:val="00B31391"/>
    <w:rsid w:val="00B3307B"/>
    <w:rsid w:val="00B3422A"/>
    <w:rsid w:val="00B34694"/>
    <w:rsid w:val="00B424F7"/>
    <w:rsid w:val="00B42B1B"/>
    <w:rsid w:val="00B5039C"/>
    <w:rsid w:val="00B50A71"/>
    <w:rsid w:val="00B5420F"/>
    <w:rsid w:val="00B5706D"/>
    <w:rsid w:val="00B65E42"/>
    <w:rsid w:val="00B675AE"/>
    <w:rsid w:val="00B746E2"/>
    <w:rsid w:val="00B76657"/>
    <w:rsid w:val="00B7686E"/>
    <w:rsid w:val="00B816D9"/>
    <w:rsid w:val="00B82521"/>
    <w:rsid w:val="00B83F36"/>
    <w:rsid w:val="00B85FEE"/>
    <w:rsid w:val="00B86D98"/>
    <w:rsid w:val="00B9125F"/>
    <w:rsid w:val="00B94C11"/>
    <w:rsid w:val="00B979F7"/>
    <w:rsid w:val="00BA04C2"/>
    <w:rsid w:val="00BA072B"/>
    <w:rsid w:val="00BA3BD6"/>
    <w:rsid w:val="00BB6095"/>
    <w:rsid w:val="00BC25C0"/>
    <w:rsid w:val="00BC7F0E"/>
    <w:rsid w:val="00BD4E08"/>
    <w:rsid w:val="00BD5FDE"/>
    <w:rsid w:val="00BD7E3F"/>
    <w:rsid w:val="00BE60A8"/>
    <w:rsid w:val="00BF0F2D"/>
    <w:rsid w:val="00BF1306"/>
    <w:rsid w:val="00BF32AA"/>
    <w:rsid w:val="00BF61C0"/>
    <w:rsid w:val="00C031AD"/>
    <w:rsid w:val="00C17384"/>
    <w:rsid w:val="00C22B89"/>
    <w:rsid w:val="00C2483B"/>
    <w:rsid w:val="00C24FDA"/>
    <w:rsid w:val="00C26B17"/>
    <w:rsid w:val="00C26E80"/>
    <w:rsid w:val="00C44CBB"/>
    <w:rsid w:val="00C45482"/>
    <w:rsid w:val="00C45E8E"/>
    <w:rsid w:val="00C50DB0"/>
    <w:rsid w:val="00C54287"/>
    <w:rsid w:val="00C55956"/>
    <w:rsid w:val="00C60FBD"/>
    <w:rsid w:val="00C63F19"/>
    <w:rsid w:val="00C6512E"/>
    <w:rsid w:val="00C77D70"/>
    <w:rsid w:val="00C86CB1"/>
    <w:rsid w:val="00C90ADE"/>
    <w:rsid w:val="00C90D62"/>
    <w:rsid w:val="00C92A3D"/>
    <w:rsid w:val="00C93552"/>
    <w:rsid w:val="00CA050C"/>
    <w:rsid w:val="00CA0A87"/>
    <w:rsid w:val="00CA1B06"/>
    <w:rsid w:val="00CA63D3"/>
    <w:rsid w:val="00CB0510"/>
    <w:rsid w:val="00CC02BC"/>
    <w:rsid w:val="00CC61E9"/>
    <w:rsid w:val="00CD2EDE"/>
    <w:rsid w:val="00CD6C7A"/>
    <w:rsid w:val="00CE0279"/>
    <w:rsid w:val="00CE5BBB"/>
    <w:rsid w:val="00CF0122"/>
    <w:rsid w:val="00CF08B0"/>
    <w:rsid w:val="00CF209B"/>
    <w:rsid w:val="00CF20B2"/>
    <w:rsid w:val="00CF7F6F"/>
    <w:rsid w:val="00D0172B"/>
    <w:rsid w:val="00D12373"/>
    <w:rsid w:val="00D14046"/>
    <w:rsid w:val="00D15F61"/>
    <w:rsid w:val="00D301F0"/>
    <w:rsid w:val="00D36B47"/>
    <w:rsid w:val="00D37F12"/>
    <w:rsid w:val="00D41C8C"/>
    <w:rsid w:val="00D45E0D"/>
    <w:rsid w:val="00D50AA5"/>
    <w:rsid w:val="00D5472D"/>
    <w:rsid w:val="00D559B9"/>
    <w:rsid w:val="00D55EEB"/>
    <w:rsid w:val="00D60393"/>
    <w:rsid w:val="00D652AA"/>
    <w:rsid w:val="00D65DA8"/>
    <w:rsid w:val="00D80A66"/>
    <w:rsid w:val="00D80A7D"/>
    <w:rsid w:val="00D83B03"/>
    <w:rsid w:val="00D86825"/>
    <w:rsid w:val="00D876BC"/>
    <w:rsid w:val="00D91E3B"/>
    <w:rsid w:val="00D92F92"/>
    <w:rsid w:val="00D92FF4"/>
    <w:rsid w:val="00D94B2B"/>
    <w:rsid w:val="00D9757A"/>
    <w:rsid w:val="00DA0AFE"/>
    <w:rsid w:val="00DA18C6"/>
    <w:rsid w:val="00DA35CD"/>
    <w:rsid w:val="00DA3C0E"/>
    <w:rsid w:val="00DC4BA2"/>
    <w:rsid w:val="00DD1136"/>
    <w:rsid w:val="00DD2550"/>
    <w:rsid w:val="00DD28A9"/>
    <w:rsid w:val="00DD3638"/>
    <w:rsid w:val="00DD4F43"/>
    <w:rsid w:val="00DE72FC"/>
    <w:rsid w:val="00DE7E02"/>
    <w:rsid w:val="00DF1D97"/>
    <w:rsid w:val="00DF7E78"/>
    <w:rsid w:val="00E04E11"/>
    <w:rsid w:val="00E07255"/>
    <w:rsid w:val="00E1175F"/>
    <w:rsid w:val="00E1720C"/>
    <w:rsid w:val="00E2391D"/>
    <w:rsid w:val="00E36688"/>
    <w:rsid w:val="00E4076D"/>
    <w:rsid w:val="00E51603"/>
    <w:rsid w:val="00E51F00"/>
    <w:rsid w:val="00E52A5E"/>
    <w:rsid w:val="00E57C16"/>
    <w:rsid w:val="00E60B53"/>
    <w:rsid w:val="00E64BAE"/>
    <w:rsid w:val="00E71BF0"/>
    <w:rsid w:val="00E75A30"/>
    <w:rsid w:val="00E77DB4"/>
    <w:rsid w:val="00E80D4E"/>
    <w:rsid w:val="00E829F2"/>
    <w:rsid w:val="00E8387E"/>
    <w:rsid w:val="00E85206"/>
    <w:rsid w:val="00E872FF"/>
    <w:rsid w:val="00E925D7"/>
    <w:rsid w:val="00E97568"/>
    <w:rsid w:val="00EA0740"/>
    <w:rsid w:val="00EA3CBE"/>
    <w:rsid w:val="00EA4956"/>
    <w:rsid w:val="00EA5D2B"/>
    <w:rsid w:val="00EB01D4"/>
    <w:rsid w:val="00EC1101"/>
    <w:rsid w:val="00EC1B41"/>
    <w:rsid w:val="00EC5634"/>
    <w:rsid w:val="00ED2DC6"/>
    <w:rsid w:val="00ED43DC"/>
    <w:rsid w:val="00ED7317"/>
    <w:rsid w:val="00EE3234"/>
    <w:rsid w:val="00EE50C6"/>
    <w:rsid w:val="00EE66E2"/>
    <w:rsid w:val="00EF36D4"/>
    <w:rsid w:val="00EF4453"/>
    <w:rsid w:val="00F02A83"/>
    <w:rsid w:val="00F0591C"/>
    <w:rsid w:val="00F11268"/>
    <w:rsid w:val="00F14469"/>
    <w:rsid w:val="00F14768"/>
    <w:rsid w:val="00F2346C"/>
    <w:rsid w:val="00F245A1"/>
    <w:rsid w:val="00F258D3"/>
    <w:rsid w:val="00F36D2E"/>
    <w:rsid w:val="00F3787C"/>
    <w:rsid w:val="00F47A6D"/>
    <w:rsid w:val="00F52B4E"/>
    <w:rsid w:val="00F56474"/>
    <w:rsid w:val="00F63B5B"/>
    <w:rsid w:val="00F65B02"/>
    <w:rsid w:val="00F65C40"/>
    <w:rsid w:val="00F80904"/>
    <w:rsid w:val="00F86E20"/>
    <w:rsid w:val="00F92EBD"/>
    <w:rsid w:val="00F9406B"/>
    <w:rsid w:val="00F9511A"/>
    <w:rsid w:val="00F970F1"/>
    <w:rsid w:val="00FC0433"/>
    <w:rsid w:val="00FC6889"/>
    <w:rsid w:val="00FC7B4E"/>
    <w:rsid w:val="00FD1C2B"/>
    <w:rsid w:val="00FD4950"/>
    <w:rsid w:val="00FD4F5E"/>
    <w:rsid w:val="00FE0576"/>
    <w:rsid w:val="00FE1EC0"/>
    <w:rsid w:val="00FE2CE7"/>
    <w:rsid w:val="00FE7406"/>
    <w:rsid w:val="00FE7711"/>
    <w:rsid w:val="00FF1333"/>
    <w:rsid w:val="00FF5F9B"/>
    <w:rsid w:val="00FF7A77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CFAE24"/>
  <w15:chartTrackingRefBased/>
  <w15:docId w15:val="{8D088B0D-D9F5-45E3-A37E-9C0E19788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A30D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A30D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A30DB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30D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30DB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A3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30DB"/>
    <w:rPr>
      <w:rFonts w:ascii="Segoe UI" w:hAnsi="Segoe UI" w:cs="Segoe UI"/>
      <w:sz w:val="18"/>
      <w:szCs w:val="18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F5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5F9B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FF5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5F9B"/>
    <w:rPr>
      <w:lang w:val="en-US"/>
    </w:rPr>
  </w:style>
  <w:style w:type="paragraph" w:customStyle="1" w:styleId="EndNoteBibliography">
    <w:name w:val="EndNote Bibliography"/>
    <w:basedOn w:val="Normal"/>
    <w:link w:val="EndNoteBibliography0"/>
    <w:rsid w:val="00315BE5"/>
    <w:pPr>
      <w:widowControl w:val="0"/>
      <w:spacing w:after="0" w:line="240" w:lineRule="auto"/>
      <w:jc w:val="both"/>
    </w:pPr>
    <w:rPr>
      <w:rFonts w:ascii="Calibri" w:eastAsia="DengXian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Standardstycketeckensnitt"/>
    <w:link w:val="EndNoteBibliography"/>
    <w:rsid w:val="00315BE5"/>
    <w:rPr>
      <w:rFonts w:ascii="Calibri" w:eastAsia="DengXian" w:hAnsi="Calibri" w:cs="Calibri"/>
      <w:noProof/>
      <w:kern w:val="2"/>
      <w:lang w:val="en-US" w:eastAsia="zh-CN"/>
    </w:rPr>
  </w:style>
  <w:style w:type="paragraph" w:styleId="Revision">
    <w:name w:val="Revision"/>
    <w:hidden/>
    <w:uiPriority w:val="99"/>
    <w:semiHidden/>
    <w:rsid w:val="00AE6DC7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54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E5463"/>
    <w:rPr>
      <w:rFonts w:ascii="Calibri" w:hAnsi="Calibri" w:cs="Calibri"/>
      <w:noProof/>
      <w:lang w:val="en-US"/>
    </w:rPr>
  </w:style>
  <w:style w:type="character" w:styleId="Hyperlnk">
    <w:name w:val="Hyperlink"/>
    <w:uiPriority w:val="99"/>
    <w:unhideWhenUsed/>
    <w:rsid w:val="00F02A83"/>
    <w:rPr>
      <w:color w:val="0000FF"/>
      <w:u w:val="single"/>
    </w:rPr>
  </w:style>
  <w:style w:type="table" w:styleId="Oformateradtabell3">
    <w:name w:val="Plain Table 3"/>
    <w:basedOn w:val="Normaltabell"/>
    <w:uiPriority w:val="43"/>
    <w:rsid w:val="009946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9946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9946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6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F8C43-2838-4F76-8EBC-335E33A60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29AA7D8</Template>
  <TotalTime>1</TotalTime>
  <Pages>4</Pages>
  <Words>861</Words>
  <Characters>4568</Characters>
  <Application>Microsoft Office Word</Application>
  <DocSecurity>0</DocSecurity>
  <Lines>38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5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jöland</dc:creator>
  <cp:keywords/>
  <dc:description/>
  <cp:lastModifiedBy>Helen Sjöland</cp:lastModifiedBy>
  <cp:revision>4</cp:revision>
  <cp:lastPrinted>2020-01-16T09:00:00Z</cp:lastPrinted>
  <dcterms:created xsi:type="dcterms:W3CDTF">2020-01-16T18:28:00Z</dcterms:created>
  <dcterms:modified xsi:type="dcterms:W3CDTF">2020-03-22T13:11:00Z</dcterms:modified>
</cp:coreProperties>
</file>